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DECA0" w14:textId="427E4215" w:rsidR="008B186C" w:rsidRPr="001B7E11" w:rsidRDefault="00D926ED" w:rsidP="001B3A8B">
      <w:pPr>
        <w:jc w:val="center"/>
        <w:rPr>
          <w:b/>
        </w:rPr>
      </w:pPr>
      <w:r>
        <w:rPr>
          <w:b/>
        </w:rPr>
        <w:t xml:space="preserve">Supplementary Material 1: </w:t>
      </w:r>
      <w:r w:rsidR="001B3A8B" w:rsidRPr="001B7E11">
        <w:rPr>
          <w:b/>
        </w:rPr>
        <w:t>CDSS</w:t>
      </w:r>
      <w:r w:rsidR="009175AC">
        <w:rPr>
          <w:b/>
        </w:rPr>
        <w:t>-YD</w:t>
      </w:r>
      <w:r w:rsidR="001B3A8B" w:rsidRPr="001B7E11">
        <w:rPr>
          <w:b/>
        </w:rPr>
        <w:t xml:space="preserve"> </w:t>
      </w:r>
      <w:r w:rsidR="0082476E">
        <w:rPr>
          <w:b/>
        </w:rPr>
        <w:t>Parent/Teen</w:t>
      </w:r>
      <w:r w:rsidR="001B3A8B" w:rsidRPr="001B7E11">
        <w:rPr>
          <w:b/>
        </w:rPr>
        <w:t xml:space="preserve"> Focus Group Guide</w:t>
      </w:r>
    </w:p>
    <w:p w14:paraId="4FDBBBCC" w14:textId="4CB9F369" w:rsidR="009C72C8" w:rsidRDefault="009C72C8" w:rsidP="00997909">
      <w:pPr>
        <w:rPr>
          <w:u w:val="single"/>
        </w:rPr>
      </w:pPr>
    </w:p>
    <w:p w14:paraId="3BC05CBF" w14:textId="147ABEDB" w:rsidR="00F55091" w:rsidRPr="00052B04" w:rsidRDefault="006B30BD" w:rsidP="00997909">
      <w:pPr>
        <w:rPr>
          <w:b/>
          <w:u w:val="single"/>
        </w:rPr>
      </w:pPr>
      <w:r w:rsidRPr="00052B04">
        <w:rPr>
          <w:b/>
          <w:u w:val="single"/>
        </w:rPr>
        <w:t>Introduction</w:t>
      </w:r>
    </w:p>
    <w:p w14:paraId="5DB2EAD8" w14:textId="77777777" w:rsidR="00997909" w:rsidRDefault="001B7E11" w:rsidP="00F55091">
      <w:pPr>
        <w:pStyle w:val="ListParagraph"/>
        <w:numPr>
          <w:ilvl w:val="0"/>
          <w:numId w:val="3"/>
        </w:numPr>
      </w:pPr>
      <w:r>
        <w:t>Group introductions</w:t>
      </w:r>
    </w:p>
    <w:p w14:paraId="0BEA84F2" w14:textId="696EA859" w:rsidR="006B30BD" w:rsidRDefault="00E3AA4F" w:rsidP="00B65ED1">
      <w:pPr>
        <w:pStyle w:val="ListParagraph"/>
        <w:numPr>
          <w:ilvl w:val="0"/>
          <w:numId w:val="3"/>
        </w:numPr>
        <w:rPr>
          <w:rFonts w:cs="Times New Roman"/>
        </w:rPr>
      </w:pPr>
      <w:r w:rsidRPr="00B65ED1">
        <w:rPr>
          <w:rFonts w:cs="Times New Roman"/>
        </w:rPr>
        <w:t>Goal</w:t>
      </w:r>
      <w:r w:rsidR="00B65ED1" w:rsidRPr="00B65ED1">
        <w:rPr>
          <w:rFonts w:cs="Times New Roman"/>
        </w:rPr>
        <w:t>s</w:t>
      </w:r>
      <w:r w:rsidRPr="00B65ED1">
        <w:rPr>
          <w:rFonts w:cs="Times New Roman"/>
        </w:rPr>
        <w:t xml:space="preserve"> of the focus group</w:t>
      </w:r>
    </w:p>
    <w:p w14:paraId="553D53F8" w14:textId="77777777" w:rsidR="00B65ED1" w:rsidRDefault="00B65ED1" w:rsidP="00B65ED1">
      <w:pPr>
        <w:pStyle w:val="ListParagraph"/>
        <w:numPr>
          <w:ilvl w:val="0"/>
          <w:numId w:val="3"/>
        </w:numPr>
        <w:rPr>
          <w:rFonts w:cs="Times New Roman"/>
        </w:rPr>
      </w:pPr>
    </w:p>
    <w:p w14:paraId="3EFAE1CD" w14:textId="42FF79E8" w:rsidR="006B30BD" w:rsidRPr="00052B04" w:rsidRDefault="0082476E" w:rsidP="006B30BD">
      <w:pPr>
        <w:rPr>
          <w:rFonts w:cs="Times New Roman"/>
          <w:b/>
          <w:u w:val="single"/>
        </w:rPr>
      </w:pPr>
      <w:r>
        <w:rPr>
          <w:rFonts w:cs="Times New Roman"/>
          <w:b/>
          <w:u w:val="single"/>
        </w:rPr>
        <w:t>Families’ Experiences with</w:t>
      </w:r>
      <w:r w:rsidR="00716D7D">
        <w:rPr>
          <w:rFonts w:cs="Times New Roman"/>
          <w:b/>
          <w:u w:val="single"/>
        </w:rPr>
        <w:t xml:space="preserve"> Treatment Planning</w:t>
      </w:r>
    </w:p>
    <w:p w14:paraId="39B53D8E" w14:textId="721A9539" w:rsidR="00052B04" w:rsidRDefault="00E3AA4F" w:rsidP="00052B04">
      <w:pPr>
        <w:rPr>
          <w:rFonts w:cs="Times New Roman"/>
        </w:rPr>
      </w:pPr>
      <w:r w:rsidRPr="00E3AA4F">
        <w:rPr>
          <w:rFonts w:cs="Times New Roman"/>
        </w:rPr>
        <w:t xml:space="preserve">One of the things we are hoping to understand is how </w:t>
      </w:r>
      <w:r w:rsidR="00DB1379">
        <w:rPr>
          <w:rFonts w:cs="Times New Roman"/>
        </w:rPr>
        <w:t>using</w:t>
      </w:r>
      <w:r w:rsidRPr="00E3AA4F">
        <w:rPr>
          <w:rFonts w:cs="Times New Roman"/>
        </w:rPr>
        <w:t xml:space="preserve"> a computerized treatment planning </w:t>
      </w:r>
      <w:r w:rsidR="00187445">
        <w:rPr>
          <w:rFonts w:cs="Times New Roman"/>
        </w:rPr>
        <w:t xml:space="preserve">guide </w:t>
      </w:r>
      <w:r w:rsidRPr="00E3AA4F">
        <w:rPr>
          <w:rFonts w:cs="Times New Roman"/>
        </w:rPr>
        <w:t xml:space="preserve">might fit in with how families </w:t>
      </w:r>
      <w:r w:rsidR="00DB1379">
        <w:rPr>
          <w:rFonts w:cs="Times New Roman"/>
        </w:rPr>
        <w:t xml:space="preserve">and treatment providers (therapists, doctors) make treatment decisions </w:t>
      </w:r>
      <w:r w:rsidRPr="00E3AA4F">
        <w:rPr>
          <w:rFonts w:cs="Times New Roman"/>
        </w:rPr>
        <w:t>currently.</w:t>
      </w:r>
    </w:p>
    <w:p w14:paraId="79074062" w14:textId="77777777" w:rsidR="00052B04" w:rsidRDefault="00052B04" w:rsidP="00052B04">
      <w:pPr>
        <w:rPr>
          <w:rFonts w:cs="Times New Roman"/>
        </w:rPr>
      </w:pPr>
    </w:p>
    <w:p w14:paraId="263DDA9A" w14:textId="6C53AE7F" w:rsidR="006B30BD" w:rsidRPr="00906FAB" w:rsidRDefault="00E3AA4F" w:rsidP="00052B04">
      <w:pPr>
        <w:pStyle w:val="ListParagraph"/>
        <w:numPr>
          <w:ilvl w:val="0"/>
          <w:numId w:val="2"/>
        </w:numPr>
        <w:rPr>
          <w:rFonts w:cs="Times New Roman"/>
          <w:color w:val="000000" w:themeColor="text1"/>
        </w:rPr>
      </w:pPr>
      <w:r w:rsidRPr="00E3AA4F">
        <w:rPr>
          <w:rFonts w:cs="Times New Roman"/>
        </w:rPr>
        <w:t xml:space="preserve">Can you share a little bit </w:t>
      </w:r>
      <w:r w:rsidRPr="00E3AA4F">
        <w:rPr>
          <w:rFonts w:cs="Times New Roman"/>
          <w:color w:val="000000" w:themeColor="text1"/>
        </w:rPr>
        <w:t xml:space="preserve">about how you and your (your child’s) treatment provider </w:t>
      </w:r>
      <w:r w:rsidR="00952E1C">
        <w:rPr>
          <w:rFonts w:cs="Times New Roman"/>
          <w:color w:val="000000" w:themeColor="text1"/>
        </w:rPr>
        <w:t>chose your (your child’s) treatment</w:t>
      </w:r>
      <w:r w:rsidRPr="00E3AA4F">
        <w:rPr>
          <w:rFonts w:cs="Times New Roman"/>
          <w:color w:val="000000" w:themeColor="text1"/>
        </w:rPr>
        <w:t xml:space="preserve">? </w:t>
      </w:r>
      <w:r w:rsidR="00952E1C">
        <w:rPr>
          <w:rFonts w:cs="Times New Roman"/>
          <w:color w:val="000000" w:themeColor="text1"/>
        </w:rPr>
        <w:t xml:space="preserve">What was that decision-making process like? </w:t>
      </w:r>
      <w:r w:rsidRPr="00E3AA4F">
        <w:rPr>
          <w:rFonts w:cs="Times New Roman"/>
          <w:color w:val="000000" w:themeColor="text1"/>
        </w:rPr>
        <w:t>How did you and the treatment provider decide whether to start therapy, medication, both, or some other treatment?</w:t>
      </w:r>
    </w:p>
    <w:p w14:paraId="687FBB37" w14:textId="78D4A4CE" w:rsidR="009037AE" w:rsidRDefault="009037AE" w:rsidP="00E3AA4F">
      <w:pPr>
        <w:pStyle w:val="ListParagraph"/>
        <w:numPr>
          <w:ilvl w:val="1"/>
          <w:numId w:val="2"/>
        </w:numPr>
        <w:rPr>
          <w:rFonts w:cs="Times New Roman"/>
          <w:iCs/>
          <w:color w:val="000000" w:themeColor="text1"/>
        </w:rPr>
      </w:pPr>
      <w:r>
        <w:rPr>
          <w:rFonts w:cs="Times New Roman"/>
          <w:iCs/>
          <w:color w:val="000000" w:themeColor="text1"/>
        </w:rPr>
        <w:t xml:space="preserve">How involved did you feel in the process of choosing your (your child’s) treatment? How did you feel about that level of involvement? </w:t>
      </w:r>
    </w:p>
    <w:p w14:paraId="2DF8081C" w14:textId="46D8068A" w:rsidR="00261004" w:rsidRPr="003C10BC" w:rsidRDefault="00E3AA4F" w:rsidP="00E3AA4F">
      <w:pPr>
        <w:pStyle w:val="ListParagraph"/>
        <w:numPr>
          <w:ilvl w:val="1"/>
          <w:numId w:val="2"/>
        </w:numPr>
        <w:rPr>
          <w:rFonts w:cs="Times New Roman"/>
          <w:iCs/>
          <w:color w:val="000000" w:themeColor="text1"/>
        </w:rPr>
      </w:pPr>
      <w:r w:rsidRPr="003C10BC">
        <w:rPr>
          <w:rFonts w:cs="Times New Roman"/>
          <w:iCs/>
          <w:color w:val="000000" w:themeColor="text1"/>
        </w:rPr>
        <w:t xml:space="preserve">What kinds of things were you thinking about when you decided what treatment to start? </w:t>
      </w:r>
    </w:p>
    <w:p w14:paraId="32B74D33" w14:textId="63C58E93" w:rsidR="00952E1C" w:rsidRPr="003C10BC" w:rsidRDefault="00952E1C" w:rsidP="00E3AA4F">
      <w:pPr>
        <w:pStyle w:val="ListParagraph"/>
        <w:numPr>
          <w:ilvl w:val="1"/>
          <w:numId w:val="2"/>
        </w:numPr>
        <w:rPr>
          <w:rFonts w:cs="Times New Roman"/>
          <w:iCs/>
          <w:color w:val="000000" w:themeColor="text1"/>
        </w:rPr>
      </w:pPr>
      <w:r w:rsidRPr="003C10BC">
        <w:rPr>
          <w:rFonts w:cs="Times New Roman"/>
          <w:iCs/>
          <w:color w:val="000000" w:themeColor="text1"/>
        </w:rPr>
        <w:t xml:space="preserve">What do you think are the most important things in your mind when you think about the ideal treatment for your </w:t>
      </w:r>
      <w:r w:rsidR="003C10BC">
        <w:rPr>
          <w:rFonts w:cs="Times New Roman"/>
          <w:iCs/>
          <w:color w:val="000000" w:themeColor="text1"/>
        </w:rPr>
        <w:t xml:space="preserve">(your child’s) </w:t>
      </w:r>
      <w:r w:rsidRPr="003C10BC">
        <w:rPr>
          <w:rFonts w:cs="Times New Roman"/>
          <w:iCs/>
          <w:color w:val="000000" w:themeColor="text1"/>
        </w:rPr>
        <w:t xml:space="preserve">depression? </w:t>
      </w:r>
    </w:p>
    <w:p w14:paraId="72330288" w14:textId="70DA34B2" w:rsidR="00952E1C" w:rsidRPr="003C10BC" w:rsidRDefault="00952E1C" w:rsidP="00E3AA4F">
      <w:pPr>
        <w:pStyle w:val="ListParagraph"/>
        <w:numPr>
          <w:ilvl w:val="1"/>
          <w:numId w:val="2"/>
        </w:numPr>
        <w:rPr>
          <w:rFonts w:cs="Times New Roman"/>
          <w:iCs/>
          <w:color w:val="000000" w:themeColor="text1"/>
        </w:rPr>
      </w:pPr>
      <w:r w:rsidRPr="003C10BC">
        <w:t>Were there other people besides you, your parents</w:t>
      </w:r>
      <w:r w:rsidR="003C10BC">
        <w:t>/child</w:t>
      </w:r>
      <w:r w:rsidRPr="003C10BC">
        <w:t xml:space="preserve">, and your treatment provider, who influenced your decision (e.g., friends, people in your family, your community or religious group)? How did their opinions play a role in your </w:t>
      </w:r>
      <w:proofErr w:type="gramStart"/>
      <w:r w:rsidRPr="003C10BC">
        <w:t>decision making</w:t>
      </w:r>
      <w:proofErr w:type="gramEnd"/>
      <w:r w:rsidRPr="003C10BC">
        <w:t xml:space="preserve"> process to choose a treatment?</w:t>
      </w:r>
    </w:p>
    <w:p w14:paraId="0F72E0E7" w14:textId="44E294A2" w:rsidR="00952E1C" w:rsidRPr="003C10BC" w:rsidRDefault="00952E1C" w:rsidP="00E3AA4F">
      <w:pPr>
        <w:pStyle w:val="ListParagraph"/>
        <w:numPr>
          <w:ilvl w:val="1"/>
          <w:numId w:val="2"/>
        </w:numPr>
        <w:rPr>
          <w:rFonts w:cs="Times New Roman"/>
          <w:iCs/>
          <w:color w:val="000000" w:themeColor="text1"/>
        </w:rPr>
      </w:pPr>
      <w:r w:rsidRPr="003C10BC">
        <w:t xml:space="preserve">Where </w:t>
      </w:r>
      <w:proofErr w:type="gramStart"/>
      <w:r w:rsidRPr="003C10BC">
        <w:t>there</w:t>
      </w:r>
      <w:proofErr w:type="gramEnd"/>
      <w:r w:rsidRPr="003C10BC">
        <w:t xml:space="preserve"> other options you considered to </w:t>
      </w:r>
      <w:r w:rsidR="003C10BC">
        <w:t>help</w:t>
      </w:r>
      <w:r w:rsidRPr="003C10BC">
        <w:t xml:space="preserve"> with your (your child's) depression besides therapy, medication, or a combination? How did those ideas play a role in your decision making process to choose a </w:t>
      </w:r>
      <w:proofErr w:type="gramStart"/>
      <w:r w:rsidRPr="003C10BC">
        <w:t>treatment.</w:t>
      </w:r>
      <w:proofErr w:type="gramEnd"/>
    </w:p>
    <w:p w14:paraId="1CB660C5" w14:textId="77777777" w:rsidR="00952E1C" w:rsidRPr="003C10BC" w:rsidRDefault="00952E1C" w:rsidP="00952E1C">
      <w:pPr>
        <w:pStyle w:val="ListParagraph"/>
        <w:numPr>
          <w:ilvl w:val="1"/>
          <w:numId w:val="2"/>
        </w:numPr>
        <w:rPr>
          <w:rFonts w:cs="Times New Roman"/>
          <w:iCs/>
          <w:color w:val="000000" w:themeColor="text1"/>
        </w:rPr>
      </w:pPr>
      <w:r w:rsidRPr="003C10BC">
        <w:rPr>
          <w:rFonts w:cs="Times New Roman"/>
          <w:iCs/>
          <w:color w:val="000000" w:themeColor="text1"/>
        </w:rPr>
        <w:t>Were there any aspects of the treatment planning process that you particularly liked or felt worked well for you?</w:t>
      </w:r>
    </w:p>
    <w:p w14:paraId="5C1FB0DB" w14:textId="19227438" w:rsidR="00011734" w:rsidRPr="003C10BC" w:rsidRDefault="00922005" w:rsidP="006B30BD">
      <w:pPr>
        <w:pStyle w:val="ListParagraph"/>
        <w:numPr>
          <w:ilvl w:val="1"/>
          <w:numId w:val="2"/>
        </w:numPr>
        <w:rPr>
          <w:rFonts w:cs="Times New Roman"/>
          <w:color w:val="000000" w:themeColor="text1"/>
        </w:rPr>
      </w:pPr>
      <w:r w:rsidRPr="003C10BC">
        <w:rPr>
          <w:rFonts w:cs="Times New Roman"/>
          <w:color w:val="000000" w:themeColor="text1"/>
        </w:rPr>
        <w:t>Were</w:t>
      </w:r>
      <w:r w:rsidR="00011734" w:rsidRPr="003C10BC">
        <w:rPr>
          <w:rFonts w:cs="Times New Roman"/>
          <w:color w:val="000000" w:themeColor="text1"/>
        </w:rPr>
        <w:t xml:space="preserve"> there any aspects of </w:t>
      </w:r>
      <w:r w:rsidR="008808BE" w:rsidRPr="003C10BC">
        <w:rPr>
          <w:rFonts w:cs="Times New Roman"/>
          <w:color w:val="000000" w:themeColor="text1"/>
        </w:rPr>
        <w:t>the</w:t>
      </w:r>
      <w:r w:rsidR="00011734" w:rsidRPr="003C10BC">
        <w:rPr>
          <w:rFonts w:cs="Times New Roman"/>
          <w:color w:val="000000" w:themeColor="text1"/>
        </w:rPr>
        <w:t xml:space="preserve"> treatment</w:t>
      </w:r>
      <w:r w:rsidR="008808BE" w:rsidRPr="003C10BC">
        <w:rPr>
          <w:rFonts w:cs="Times New Roman"/>
          <w:color w:val="000000" w:themeColor="text1"/>
        </w:rPr>
        <w:t xml:space="preserve"> planning process that you felt did not work well for you?</w:t>
      </w:r>
    </w:p>
    <w:p w14:paraId="7849CA11" w14:textId="77777777" w:rsidR="00952E1C" w:rsidRDefault="00952E1C" w:rsidP="00261004">
      <w:pPr>
        <w:rPr>
          <w:rFonts w:cs="Times New Roman"/>
        </w:rPr>
      </w:pPr>
    </w:p>
    <w:p w14:paraId="03C64832" w14:textId="59417994" w:rsidR="00261004" w:rsidRPr="00D559E8" w:rsidRDefault="00261004" w:rsidP="00261004">
      <w:pPr>
        <w:rPr>
          <w:rFonts w:cs="Times New Roman"/>
          <w:b/>
          <w:u w:val="single"/>
        </w:rPr>
      </w:pPr>
      <w:r w:rsidRPr="00052B04">
        <w:rPr>
          <w:rFonts w:cs="Times New Roman"/>
          <w:b/>
          <w:u w:val="single"/>
        </w:rPr>
        <w:t>Overview of the CDSS</w:t>
      </w:r>
      <w:r w:rsidR="00716D7D">
        <w:rPr>
          <w:rFonts w:cs="Times New Roman"/>
          <w:b/>
          <w:u w:val="single"/>
        </w:rPr>
        <w:t>-YD</w:t>
      </w:r>
    </w:p>
    <w:p w14:paraId="68CC67A6" w14:textId="22190058" w:rsidR="006B30BD" w:rsidRDefault="00F55091" w:rsidP="00F55091">
      <w:pPr>
        <w:pStyle w:val="ListParagraph"/>
        <w:numPr>
          <w:ilvl w:val="0"/>
          <w:numId w:val="4"/>
        </w:numPr>
        <w:rPr>
          <w:rFonts w:cs="Times New Roman"/>
        </w:rPr>
      </w:pPr>
      <w:r>
        <w:rPr>
          <w:rFonts w:cs="Times New Roman"/>
        </w:rPr>
        <w:t>Give backgroun</w:t>
      </w:r>
      <w:r w:rsidR="004326E4">
        <w:rPr>
          <w:rFonts w:cs="Times New Roman"/>
        </w:rPr>
        <w:t>d on how the CDSS was developed</w:t>
      </w:r>
    </w:p>
    <w:p w14:paraId="783D05C3" w14:textId="1F2E1F45" w:rsidR="00C7535E" w:rsidRDefault="00B65ED1" w:rsidP="00FA4458">
      <w:pPr>
        <w:pStyle w:val="ListParagraph"/>
        <w:numPr>
          <w:ilvl w:val="0"/>
          <w:numId w:val="4"/>
        </w:numPr>
        <w:rPr>
          <w:rFonts w:cs="Times New Roman"/>
        </w:rPr>
      </w:pPr>
      <w:r>
        <w:rPr>
          <w:rFonts w:cs="Times New Roman"/>
        </w:rPr>
        <w:t>Screen share components of the CDSS-YD</w:t>
      </w:r>
    </w:p>
    <w:p w14:paraId="1FE2A34A" w14:textId="2F14949A" w:rsidR="00D559E8" w:rsidRPr="00367274" w:rsidRDefault="00D559E8" w:rsidP="00367274">
      <w:pPr>
        <w:rPr>
          <w:rFonts w:cs="Times New Roman"/>
        </w:rPr>
      </w:pPr>
    </w:p>
    <w:p w14:paraId="3EB9CA31" w14:textId="472905EA" w:rsidR="0045380C" w:rsidRPr="0045380C" w:rsidRDefault="0045380C">
      <w:pPr>
        <w:rPr>
          <w:rFonts w:cs="Times New Roman"/>
          <w:b/>
          <w:u w:val="single"/>
        </w:rPr>
      </w:pPr>
      <w:r w:rsidRPr="0045380C">
        <w:rPr>
          <w:rFonts w:cs="Times New Roman"/>
          <w:b/>
          <w:u w:val="single"/>
        </w:rPr>
        <w:t xml:space="preserve">Feedback on the </w:t>
      </w:r>
      <w:r w:rsidR="002421E8">
        <w:rPr>
          <w:rFonts w:cs="Times New Roman"/>
          <w:b/>
          <w:u w:val="single"/>
        </w:rPr>
        <w:t>Questionnaires</w:t>
      </w:r>
    </w:p>
    <w:p w14:paraId="27315447" w14:textId="3006DCB4" w:rsidR="002421E8" w:rsidRDefault="002421E8">
      <w:pPr>
        <w:rPr>
          <w:rFonts w:cs="Times New Roman"/>
        </w:rPr>
      </w:pPr>
      <w:r>
        <w:rPr>
          <w:rFonts w:cs="Times New Roman"/>
        </w:rPr>
        <w:t xml:space="preserve">First, we’d like to get your feedback on the questionnaires. They take about 15 minutes (10 minutes) to complete. They can be completed it on a phone, tablet, or computer. It would be most helpful if they are completed prior to attending the appointment with the </w:t>
      </w:r>
      <w:r w:rsidR="00B015C4">
        <w:rPr>
          <w:rFonts w:cs="Times New Roman"/>
        </w:rPr>
        <w:t xml:space="preserve">treatment </w:t>
      </w:r>
      <w:r>
        <w:rPr>
          <w:rFonts w:cs="Times New Roman"/>
        </w:rPr>
        <w:t xml:space="preserve">provider, so that time in the appointment does not have to be used up filling out the questionnaires. </w:t>
      </w:r>
    </w:p>
    <w:p w14:paraId="0F042A62" w14:textId="77777777" w:rsidR="002421E8" w:rsidRPr="00286B27" w:rsidRDefault="002421E8">
      <w:pPr>
        <w:rPr>
          <w:rFonts w:cs="Times New Roman"/>
        </w:rPr>
      </w:pPr>
    </w:p>
    <w:p w14:paraId="53191867" w14:textId="77777777" w:rsidR="004326E4" w:rsidRPr="004326E4" w:rsidRDefault="004326E4" w:rsidP="002421E8">
      <w:pPr>
        <w:pStyle w:val="ListParagraph"/>
        <w:numPr>
          <w:ilvl w:val="0"/>
          <w:numId w:val="14"/>
        </w:numPr>
        <w:rPr>
          <w:rFonts w:cs="Times New Roman"/>
        </w:rPr>
      </w:pPr>
      <w:r>
        <w:rPr>
          <w:rFonts w:eastAsia="Arial" w:cs="Times New Roman"/>
        </w:rPr>
        <w:t>What do you think might get in the way of completing the questionnaires prior to the appointment?</w:t>
      </w:r>
    </w:p>
    <w:p w14:paraId="3AF3E8AC" w14:textId="7DB97FBD" w:rsidR="002421E8" w:rsidRPr="006D64CE" w:rsidRDefault="00E3AA4F" w:rsidP="002421E8">
      <w:pPr>
        <w:pStyle w:val="ListParagraph"/>
        <w:numPr>
          <w:ilvl w:val="0"/>
          <w:numId w:val="14"/>
        </w:numPr>
        <w:rPr>
          <w:rFonts w:cs="Times New Roman"/>
        </w:rPr>
      </w:pPr>
      <w:r w:rsidRPr="00E3AA4F">
        <w:rPr>
          <w:rFonts w:eastAsia="Arial" w:cs="Times New Roman"/>
        </w:rPr>
        <w:t xml:space="preserve">What do you think </w:t>
      </w:r>
      <w:r w:rsidR="004326E4">
        <w:rPr>
          <w:rFonts w:eastAsia="Arial" w:cs="Times New Roman"/>
        </w:rPr>
        <w:t>would help</w:t>
      </w:r>
      <w:r w:rsidRPr="00E3AA4F">
        <w:rPr>
          <w:rFonts w:eastAsia="Arial" w:cs="Times New Roman"/>
        </w:rPr>
        <w:t xml:space="preserve"> </w:t>
      </w:r>
      <w:r w:rsidR="004326E4">
        <w:rPr>
          <w:rFonts w:eastAsia="Arial" w:cs="Times New Roman"/>
        </w:rPr>
        <w:t>make</w:t>
      </w:r>
      <w:r w:rsidRPr="00E3AA4F">
        <w:rPr>
          <w:rFonts w:eastAsia="Arial" w:cs="Times New Roman"/>
        </w:rPr>
        <w:t xml:space="preserve"> sure teens/parents complete the questionnaires prior to the appointment? </w:t>
      </w:r>
    </w:p>
    <w:p w14:paraId="50667689" w14:textId="186D88A0" w:rsidR="006D64CE" w:rsidRPr="004027ED" w:rsidRDefault="006D64CE" w:rsidP="006D64CE">
      <w:pPr>
        <w:pStyle w:val="ListParagraph"/>
        <w:numPr>
          <w:ilvl w:val="1"/>
          <w:numId w:val="14"/>
        </w:numPr>
        <w:rPr>
          <w:rFonts w:cs="Times New Roman"/>
          <w:i/>
        </w:rPr>
      </w:pPr>
      <w:r w:rsidRPr="004027ED">
        <w:rPr>
          <w:rFonts w:eastAsia="Arial" w:cs="Times New Roman"/>
          <w:i/>
        </w:rPr>
        <w:lastRenderedPageBreak/>
        <w:t>Probe for sending reminders by text or email, asking families to join appointment 15 minutes early to complete surveys.</w:t>
      </w:r>
    </w:p>
    <w:p w14:paraId="0E44A8F7" w14:textId="77777777" w:rsidR="0045380C" w:rsidRPr="00286B27" w:rsidRDefault="0045380C">
      <w:pPr>
        <w:rPr>
          <w:rFonts w:cs="Times New Roman"/>
        </w:rPr>
      </w:pPr>
    </w:p>
    <w:p w14:paraId="1DF85241" w14:textId="0B9AA47B" w:rsidR="00647C3C" w:rsidRPr="00A27B4F" w:rsidRDefault="00FA4458">
      <w:pPr>
        <w:rPr>
          <w:rFonts w:cs="Times New Roman"/>
          <w:b/>
          <w:u w:val="single"/>
        </w:rPr>
      </w:pPr>
      <w:r w:rsidRPr="00052B04">
        <w:rPr>
          <w:rFonts w:cs="Times New Roman"/>
          <w:b/>
          <w:u w:val="single"/>
        </w:rPr>
        <w:t>Feedback on the CDSS</w:t>
      </w:r>
      <w:r w:rsidR="00716D7D">
        <w:rPr>
          <w:rFonts w:cs="Times New Roman"/>
          <w:b/>
          <w:u w:val="single"/>
        </w:rPr>
        <w:t>-YD</w:t>
      </w:r>
      <w:r w:rsidRPr="00052B04">
        <w:rPr>
          <w:rFonts w:cs="Times New Roman"/>
          <w:b/>
          <w:u w:val="single"/>
        </w:rPr>
        <w:t xml:space="preserve"> Treatment Recommendation</w:t>
      </w:r>
      <w:r w:rsidR="00052B04">
        <w:rPr>
          <w:rFonts w:cs="Times New Roman"/>
          <w:b/>
          <w:u w:val="single"/>
        </w:rPr>
        <w:t xml:space="preserve"> Page</w:t>
      </w:r>
    </w:p>
    <w:p w14:paraId="29FA0383" w14:textId="53D2B063" w:rsidR="00FA4458" w:rsidRPr="00B603CD" w:rsidRDefault="0081019E">
      <w:pPr>
        <w:rPr>
          <w:color w:val="000000" w:themeColor="text1"/>
        </w:rPr>
      </w:pPr>
      <w:r>
        <w:t>I’m going to show</w:t>
      </w:r>
      <w:r w:rsidR="00FA4458">
        <w:t xml:space="preserve"> you an example of the treatment recommendation page that is generated </w:t>
      </w:r>
      <w:r w:rsidR="00052B04">
        <w:t xml:space="preserve">from the </w:t>
      </w:r>
      <w:r>
        <w:t xml:space="preserve">questionnaires </w:t>
      </w:r>
      <w:r w:rsidR="00052B04">
        <w:t>completed by</w:t>
      </w:r>
      <w:r w:rsidR="00FA4458">
        <w:t xml:space="preserve"> the parent, teen, and provider. </w:t>
      </w:r>
      <w:r w:rsidR="00716D7D">
        <w:t xml:space="preserve">The provider would share this treatment recommendation page with you and explain how it works. </w:t>
      </w:r>
      <w:r>
        <w:rPr>
          <w:i/>
        </w:rPr>
        <w:t>[screen-share demo page. Explain each section.]</w:t>
      </w:r>
    </w:p>
    <w:p w14:paraId="70DC435B" w14:textId="107EBC41" w:rsidR="00726AEA" w:rsidRDefault="00726AEA" w:rsidP="0081019E"/>
    <w:p w14:paraId="0017FA24" w14:textId="475FB088" w:rsidR="00096861" w:rsidRPr="005D1C6D" w:rsidRDefault="00E3AA4F" w:rsidP="005D1C6D">
      <w:pPr>
        <w:pStyle w:val="ListParagraph"/>
        <w:numPr>
          <w:ilvl w:val="0"/>
          <w:numId w:val="5"/>
        </w:numPr>
        <w:rPr>
          <w:rFonts w:cs="Times New Roman"/>
        </w:rPr>
      </w:pPr>
      <w:r w:rsidRPr="00E3AA4F">
        <w:rPr>
          <w:rFonts w:cs="Times New Roman"/>
        </w:rPr>
        <w:t>Do you have any questions about the treatment recommendation page or how it would be used?</w:t>
      </w:r>
    </w:p>
    <w:p w14:paraId="24A776F9" w14:textId="2740F233" w:rsidR="009319F9" w:rsidRDefault="00E3AA4F" w:rsidP="009319F9">
      <w:pPr>
        <w:pStyle w:val="ListParagraph"/>
        <w:numPr>
          <w:ilvl w:val="0"/>
          <w:numId w:val="5"/>
        </w:numPr>
      </w:pPr>
      <w:r>
        <w:t>Now let’s look at each of the sections on this page. Looking at the treatment recommendation section (measures that inform the treatment recommendation section</w:t>
      </w:r>
      <w:r w:rsidR="009319F9">
        <w:t xml:space="preserve">, additional measures section) – </w:t>
      </w:r>
    </w:p>
    <w:p w14:paraId="502E7D15" w14:textId="6A215AF6" w:rsidR="009319F9" w:rsidRDefault="009319F9" w:rsidP="009319F9">
      <w:pPr>
        <w:pStyle w:val="ListParagraph"/>
        <w:numPr>
          <w:ilvl w:val="1"/>
          <w:numId w:val="5"/>
        </w:numPr>
      </w:pPr>
      <w:r>
        <w:t>What do you think this section is saying?</w:t>
      </w:r>
    </w:p>
    <w:p w14:paraId="657C1E35" w14:textId="47724ED1" w:rsidR="00AC7837" w:rsidRDefault="009319F9" w:rsidP="00B65ED1">
      <w:pPr>
        <w:pStyle w:val="ListParagraph"/>
        <w:numPr>
          <w:ilvl w:val="1"/>
          <w:numId w:val="5"/>
        </w:numPr>
      </w:pPr>
      <w:r>
        <w:t xml:space="preserve">How clear or unclear is this section? </w:t>
      </w:r>
    </w:p>
    <w:p w14:paraId="65AFD8DC" w14:textId="224E4D5F" w:rsidR="009319F9" w:rsidRDefault="009319F9" w:rsidP="009319F9">
      <w:pPr>
        <w:pStyle w:val="ListParagraph"/>
        <w:numPr>
          <w:ilvl w:val="2"/>
          <w:numId w:val="5"/>
        </w:numPr>
      </w:pPr>
      <w:r>
        <w:t>What would make it clearer?</w:t>
      </w:r>
    </w:p>
    <w:p w14:paraId="39394796" w14:textId="07467CF9" w:rsidR="00AC7837" w:rsidRDefault="00001193" w:rsidP="00B65ED1">
      <w:pPr>
        <w:pStyle w:val="ListParagraph"/>
        <w:numPr>
          <w:ilvl w:val="1"/>
          <w:numId w:val="5"/>
        </w:numPr>
      </w:pPr>
      <w:r>
        <w:t>How informative or uninformative is this section? Did you learn important information to help with your decision?</w:t>
      </w:r>
      <w:r w:rsidR="00FF39C8">
        <w:t xml:space="preserve"> </w:t>
      </w:r>
    </w:p>
    <w:p w14:paraId="46A88BA1" w14:textId="731AD87A" w:rsidR="00367274" w:rsidRDefault="00367274" w:rsidP="00367274">
      <w:pPr>
        <w:pStyle w:val="ListParagraph"/>
        <w:numPr>
          <w:ilvl w:val="2"/>
          <w:numId w:val="5"/>
        </w:numPr>
      </w:pPr>
      <w:r>
        <w:t>What would make it more informative?</w:t>
      </w:r>
    </w:p>
    <w:p w14:paraId="0688628C" w14:textId="36351627" w:rsidR="00AC7837" w:rsidRDefault="00001193" w:rsidP="00B65ED1">
      <w:pPr>
        <w:pStyle w:val="ListParagraph"/>
        <w:numPr>
          <w:ilvl w:val="1"/>
          <w:numId w:val="5"/>
        </w:numPr>
      </w:pPr>
      <w:r>
        <w:t>How complete or incomplete</w:t>
      </w:r>
      <w:r w:rsidR="00367274">
        <w:t xml:space="preserve"> is the information that you are provided? </w:t>
      </w:r>
    </w:p>
    <w:p w14:paraId="7B0DB0CB" w14:textId="52FD7CDC" w:rsidR="009319F9" w:rsidRDefault="00367274" w:rsidP="00FF39C8">
      <w:pPr>
        <w:pStyle w:val="ListParagraph"/>
        <w:numPr>
          <w:ilvl w:val="2"/>
          <w:numId w:val="5"/>
        </w:numPr>
      </w:pPr>
      <w:r>
        <w:t>What other information would you like to have?</w:t>
      </w:r>
    </w:p>
    <w:p w14:paraId="7A7F73BF" w14:textId="2D9FAAC3" w:rsidR="00AC7837" w:rsidRDefault="00367274" w:rsidP="00B65ED1">
      <w:pPr>
        <w:pStyle w:val="ListParagraph"/>
        <w:numPr>
          <w:ilvl w:val="1"/>
          <w:numId w:val="5"/>
        </w:numPr>
      </w:pPr>
      <w:r>
        <w:t>H</w:t>
      </w:r>
      <w:r w:rsidR="00E3AA4F">
        <w:t xml:space="preserve">ow useful is this section for making a treatment decision? </w:t>
      </w:r>
    </w:p>
    <w:p w14:paraId="52F8379A" w14:textId="4F6203D0" w:rsidR="005606C3" w:rsidRDefault="0081019E" w:rsidP="005D1C6D">
      <w:pPr>
        <w:pStyle w:val="ListParagraph"/>
        <w:numPr>
          <w:ilvl w:val="2"/>
          <w:numId w:val="5"/>
        </w:numPr>
      </w:pPr>
      <w:r w:rsidRPr="006F5B48">
        <w:t xml:space="preserve">What would make it more useful? </w:t>
      </w:r>
    </w:p>
    <w:p w14:paraId="4032B055" w14:textId="47BCF57A" w:rsidR="0042538F" w:rsidRDefault="0042538F" w:rsidP="00001193">
      <w:pPr>
        <w:pStyle w:val="ListParagraph"/>
        <w:numPr>
          <w:ilvl w:val="0"/>
          <w:numId w:val="5"/>
        </w:numPr>
      </w:pPr>
      <w:r>
        <w:t xml:space="preserve">What are your thoughts and feelings about your parent (your child) seeing the information on this page? </w:t>
      </w:r>
    </w:p>
    <w:p w14:paraId="4FDFDBED" w14:textId="6A4EDC19" w:rsidR="0042538F" w:rsidRDefault="0042538F" w:rsidP="0042538F">
      <w:pPr>
        <w:pStyle w:val="ListParagraph"/>
        <w:numPr>
          <w:ilvl w:val="1"/>
          <w:numId w:val="5"/>
        </w:numPr>
      </w:pPr>
      <w:r>
        <w:t>What parts would you be comfortable with them seeing? What parts would you not be comfortable with them seeing?</w:t>
      </w:r>
    </w:p>
    <w:p w14:paraId="6E5E8DAF" w14:textId="511E0A82" w:rsidR="0042538F" w:rsidRDefault="0042538F" w:rsidP="0042538F">
      <w:pPr>
        <w:pStyle w:val="ListParagraph"/>
        <w:numPr>
          <w:ilvl w:val="2"/>
          <w:numId w:val="5"/>
        </w:numPr>
      </w:pPr>
      <w:r>
        <w:t>What led you to say that?</w:t>
      </w:r>
    </w:p>
    <w:p w14:paraId="0885FF3D" w14:textId="4B1361A6" w:rsidR="0042538F" w:rsidRDefault="0042538F" w:rsidP="0042538F">
      <w:pPr>
        <w:pStyle w:val="ListParagraph"/>
        <w:numPr>
          <w:ilvl w:val="2"/>
          <w:numId w:val="5"/>
        </w:numPr>
      </w:pPr>
      <w:r>
        <w:t>Are there ways to make that more comfortable?</w:t>
      </w:r>
    </w:p>
    <w:p w14:paraId="372213E0" w14:textId="0D71553E" w:rsidR="0042538F" w:rsidRDefault="0042538F" w:rsidP="0042538F">
      <w:pPr>
        <w:pStyle w:val="ListParagraph"/>
        <w:numPr>
          <w:ilvl w:val="1"/>
          <w:numId w:val="5"/>
        </w:numPr>
      </w:pPr>
      <w:r>
        <w:t>Would you want to look at this with your provider privately or would you feel comfortable looking at it with your parent (your child) in the room too?</w:t>
      </w:r>
    </w:p>
    <w:p w14:paraId="625DBED8" w14:textId="77777777" w:rsidR="00952049" w:rsidRDefault="00952049" w:rsidP="00952049">
      <w:pPr>
        <w:pStyle w:val="ListParagraph"/>
        <w:numPr>
          <w:ilvl w:val="0"/>
          <w:numId w:val="5"/>
        </w:numPr>
      </w:pPr>
      <w:r>
        <w:t>What additional suggestions do you have for how</w:t>
      </w:r>
      <w:r w:rsidRPr="00AC4667">
        <w:t xml:space="preserve"> the </w:t>
      </w:r>
      <w:r>
        <w:t>treatment recommendation page</w:t>
      </w:r>
      <w:r w:rsidRPr="00AC4667">
        <w:t xml:space="preserve"> </w:t>
      </w:r>
      <w:r>
        <w:t xml:space="preserve">can </w:t>
      </w:r>
      <w:r w:rsidRPr="00AC4667">
        <w:t>be made more useful</w:t>
      </w:r>
      <w:r>
        <w:t xml:space="preserve"> or helpful</w:t>
      </w:r>
      <w:r w:rsidRPr="00AC4667">
        <w:t>?</w:t>
      </w:r>
    </w:p>
    <w:p w14:paraId="3E3FB206" w14:textId="77777777" w:rsidR="00AC4667" w:rsidRDefault="00AC4667" w:rsidP="00AC4667"/>
    <w:p w14:paraId="2C9D6500" w14:textId="70291DDC" w:rsidR="00AC4667" w:rsidRPr="00052B04" w:rsidRDefault="00716D7D" w:rsidP="00AC4667">
      <w:pPr>
        <w:rPr>
          <w:b/>
          <w:u w:val="single"/>
        </w:rPr>
      </w:pPr>
      <w:r>
        <w:rPr>
          <w:b/>
          <w:u w:val="single"/>
        </w:rPr>
        <w:t xml:space="preserve">Feedback on the CDSS-YD </w:t>
      </w:r>
      <w:r w:rsidR="009923C1" w:rsidRPr="00052B04">
        <w:rPr>
          <w:b/>
          <w:u w:val="single"/>
        </w:rPr>
        <w:t>Overall</w:t>
      </w:r>
    </w:p>
    <w:p w14:paraId="2D387C28" w14:textId="1CC8A396" w:rsidR="009923C1" w:rsidRDefault="00821296" w:rsidP="00AC4667">
      <w:r>
        <w:t>Now we’d like to get your feedback on the usefulness</w:t>
      </w:r>
      <w:r w:rsidR="00D06870">
        <w:t xml:space="preserve"> and potential impact of the </w:t>
      </w:r>
      <w:r w:rsidR="00591440">
        <w:t>decision guide</w:t>
      </w:r>
      <w:r w:rsidR="00D06870">
        <w:t xml:space="preserve"> overall - so, thinking about the parent </w:t>
      </w:r>
      <w:r w:rsidR="0089079A">
        <w:t>questionnaires, the teen questionnaires</w:t>
      </w:r>
      <w:r w:rsidR="00D06870">
        <w:t>, the provider-administered measures, and the treatment recommendation page.</w:t>
      </w:r>
    </w:p>
    <w:p w14:paraId="6AFFC51F" w14:textId="77777777" w:rsidR="00821296" w:rsidRPr="00AC4667" w:rsidRDefault="00821296" w:rsidP="00AC4667"/>
    <w:p w14:paraId="2CC85B49" w14:textId="6166D773" w:rsidR="00383CCD" w:rsidRDefault="00E3AA4F" w:rsidP="00B65ED1">
      <w:pPr>
        <w:pStyle w:val="ListParagraph"/>
        <w:numPr>
          <w:ilvl w:val="0"/>
          <w:numId w:val="7"/>
        </w:numPr>
      </w:pPr>
      <w:r>
        <w:t xml:space="preserve">How do you think using a </w:t>
      </w:r>
      <w:r w:rsidR="00591440">
        <w:t>decision guide</w:t>
      </w:r>
      <w:r>
        <w:t xml:space="preserve"> like this would impact how much you feel involved in the treatment planning process? </w:t>
      </w:r>
    </w:p>
    <w:p w14:paraId="7000127B" w14:textId="3E0DA6E4" w:rsidR="00563410" w:rsidRPr="00383CCD" w:rsidRDefault="00563410" w:rsidP="00383CCD">
      <w:pPr>
        <w:pStyle w:val="ListParagraph"/>
        <w:numPr>
          <w:ilvl w:val="1"/>
          <w:numId w:val="7"/>
        </w:numPr>
      </w:pPr>
      <w:r w:rsidRPr="00383CCD">
        <w:t>What would make you feel more involved?</w:t>
      </w:r>
    </w:p>
    <w:p w14:paraId="774CB7B6" w14:textId="41644419" w:rsidR="002338F5" w:rsidRPr="002338F5" w:rsidRDefault="00E3AA4F" w:rsidP="00B65ED1">
      <w:pPr>
        <w:pStyle w:val="ListParagraph"/>
        <w:numPr>
          <w:ilvl w:val="0"/>
          <w:numId w:val="7"/>
        </w:numPr>
      </w:pPr>
      <w:r w:rsidRPr="00E3AA4F">
        <w:rPr>
          <w:color w:val="000000" w:themeColor="text1"/>
        </w:rPr>
        <w:t xml:space="preserve">To what extent do you think you would trust the treatment recommendation? </w:t>
      </w:r>
    </w:p>
    <w:p w14:paraId="4A847F39" w14:textId="4CD08A0B" w:rsidR="00563410" w:rsidRPr="002338F5" w:rsidRDefault="00E3AA4F" w:rsidP="002338F5">
      <w:pPr>
        <w:pStyle w:val="ListParagraph"/>
        <w:numPr>
          <w:ilvl w:val="1"/>
          <w:numId w:val="7"/>
        </w:numPr>
      </w:pPr>
      <w:r w:rsidRPr="002338F5">
        <w:rPr>
          <w:iCs/>
          <w:color w:val="000000" w:themeColor="text1"/>
        </w:rPr>
        <w:t xml:space="preserve">What would make you trust it more? </w:t>
      </w:r>
    </w:p>
    <w:p w14:paraId="262D7C1C" w14:textId="00C8EA81" w:rsidR="00947A2C" w:rsidRPr="00947A2C" w:rsidRDefault="00563410" w:rsidP="00B65ED1">
      <w:pPr>
        <w:pStyle w:val="ListParagraph"/>
        <w:numPr>
          <w:ilvl w:val="0"/>
          <w:numId w:val="7"/>
        </w:numPr>
        <w:rPr>
          <w:color w:val="000000" w:themeColor="text1"/>
        </w:rPr>
      </w:pPr>
      <w:r w:rsidRPr="00244044">
        <w:t>How do y</w:t>
      </w:r>
      <w:r w:rsidR="00A2106C">
        <w:t xml:space="preserve">ou think using a </w:t>
      </w:r>
      <w:r w:rsidR="00591440">
        <w:t>decision guide</w:t>
      </w:r>
      <w:r w:rsidR="00A2106C">
        <w:t xml:space="preserve"> like this</w:t>
      </w:r>
      <w:r w:rsidRPr="00244044">
        <w:t xml:space="preserve"> would impact your confidence in the treatment</w:t>
      </w:r>
      <w:r>
        <w:t xml:space="preserve"> recommendation that y</w:t>
      </w:r>
      <w:r w:rsidR="00210458">
        <w:t>our provider gives you</w:t>
      </w:r>
      <w:r w:rsidR="00B65ED1">
        <w:t>?</w:t>
      </w:r>
    </w:p>
    <w:p w14:paraId="73C57971" w14:textId="66F80C95" w:rsidR="00947A2C" w:rsidRPr="00244044" w:rsidRDefault="00947A2C" w:rsidP="00947A2C">
      <w:pPr>
        <w:pStyle w:val="ListParagraph"/>
        <w:numPr>
          <w:ilvl w:val="1"/>
          <w:numId w:val="7"/>
        </w:numPr>
        <w:rPr>
          <w:color w:val="000000" w:themeColor="text1"/>
        </w:rPr>
      </w:pPr>
      <w:r>
        <w:lastRenderedPageBreak/>
        <w:t>What would make you feel more confident?</w:t>
      </w:r>
    </w:p>
    <w:p w14:paraId="1C3D4197" w14:textId="36D91368" w:rsidR="00AC7837" w:rsidRPr="00AC7837" w:rsidRDefault="00E3AA4F" w:rsidP="00B65ED1">
      <w:pPr>
        <w:pStyle w:val="ListParagraph"/>
        <w:numPr>
          <w:ilvl w:val="0"/>
          <w:numId w:val="7"/>
        </w:numPr>
        <w:rPr>
          <w:color w:val="000000" w:themeColor="text1"/>
        </w:rPr>
      </w:pPr>
      <w:r w:rsidRPr="00E3AA4F">
        <w:rPr>
          <w:color w:val="000000" w:themeColor="text1"/>
        </w:rPr>
        <w:t xml:space="preserve">To what extent do you feel like using a </w:t>
      </w:r>
      <w:r w:rsidR="00591440">
        <w:rPr>
          <w:color w:val="000000" w:themeColor="text1"/>
        </w:rPr>
        <w:t>decision guide</w:t>
      </w:r>
      <w:r w:rsidRPr="00E3AA4F">
        <w:rPr>
          <w:color w:val="000000" w:themeColor="text1"/>
        </w:rPr>
        <w:t xml:space="preserve"> like this would impact your relationship </w:t>
      </w:r>
      <w:r w:rsidR="00AC7837">
        <w:rPr>
          <w:color w:val="000000" w:themeColor="text1"/>
        </w:rPr>
        <w:t xml:space="preserve">with your </w:t>
      </w:r>
      <w:r w:rsidR="00210458">
        <w:rPr>
          <w:color w:val="000000" w:themeColor="text1"/>
        </w:rPr>
        <w:t xml:space="preserve">treatment provider? </w:t>
      </w:r>
    </w:p>
    <w:p w14:paraId="39F3A216" w14:textId="10C364A8" w:rsidR="00563410" w:rsidRDefault="00563410" w:rsidP="00563410">
      <w:pPr>
        <w:pStyle w:val="ListParagraph"/>
        <w:numPr>
          <w:ilvl w:val="1"/>
          <w:numId w:val="7"/>
        </w:numPr>
        <w:rPr>
          <w:color w:val="000000" w:themeColor="text1"/>
        </w:rPr>
      </w:pPr>
      <w:r w:rsidRPr="007F1A6C">
        <w:rPr>
          <w:color w:val="000000" w:themeColor="text1"/>
        </w:rPr>
        <w:t xml:space="preserve">What would help improve </w:t>
      </w:r>
      <w:r w:rsidR="007F1A6C">
        <w:rPr>
          <w:color w:val="000000" w:themeColor="text1"/>
        </w:rPr>
        <w:t>your relationship with your treatment provider</w:t>
      </w:r>
      <w:r w:rsidRPr="007F1A6C">
        <w:rPr>
          <w:color w:val="000000" w:themeColor="text1"/>
        </w:rPr>
        <w:t>?</w:t>
      </w:r>
    </w:p>
    <w:p w14:paraId="02D0435B" w14:textId="40CA4DA1" w:rsidR="009037AE" w:rsidRPr="00AC7837" w:rsidRDefault="009037AE" w:rsidP="00B65ED1">
      <w:pPr>
        <w:pStyle w:val="ListParagraph"/>
        <w:numPr>
          <w:ilvl w:val="0"/>
          <w:numId w:val="7"/>
        </w:numPr>
        <w:rPr>
          <w:color w:val="000000" w:themeColor="text1"/>
        </w:rPr>
      </w:pPr>
      <w:r>
        <w:rPr>
          <w:color w:val="000000" w:themeColor="text1"/>
        </w:rPr>
        <w:t xml:space="preserve">How do you think using a decision guide like this would impact your perception of your treatment provider’s knowledge or expertise? </w:t>
      </w:r>
    </w:p>
    <w:p w14:paraId="32F93136" w14:textId="0932AB40" w:rsidR="009037AE" w:rsidRPr="009037AE" w:rsidRDefault="009037AE" w:rsidP="009037AE">
      <w:pPr>
        <w:pStyle w:val="ListParagraph"/>
        <w:numPr>
          <w:ilvl w:val="1"/>
          <w:numId w:val="7"/>
        </w:numPr>
        <w:rPr>
          <w:color w:val="000000" w:themeColor="text1"/>
        </w:rPr>
      </w:pPr>
      <w:r w:rsidRPr="007F1A6C">
        <w:rPr>
          <w:color w:val="000000" w:themeColor="text1"/>
        </w:rPr>
        <w:t xml:space="preserve">What would </w:t>
      </w:r>
      <w:r>
        <w:rPr>
          <w:color w:val="000000" w:themeColor="text1"/>
        </w:rPr>
        <w:t xml:space="preserve">help you see using a tool like this as an indication that your provider is more knowledgeable? </w:t>
      </w:r>
    </w:p>
    <w:p w14:paraId="72D889F6" w14:textId="2C10FE6B" w:rsidR="007F1A6C" w:rsidRPr="00AC7837" w:rsidRDefault="00E3AA4F" w:rsidP="00B65ED1">
      <w:pPr>
        <w:pStyle w:val="ListParagraph"/>
        <w:numPr>
          <w:ilvl w:val="0"/>
          <w:numId w:val="7"/>
        </w:numPr>
        <w:rPr>
          <w:color w:val="000000" w:themeColor="text1"/>
        </w:rPr>
      </w:pPr>
      <w:r w:rsidRPr="00E3AA4F">
        <w:rPr>
          <w:color w:val="000000" w:themeColor="text1"/>
        </w:rPr>
        <w:t xml:space="preserve">How much do you think using a </w:t>
      </w:r>
      <w:r w:rsidR="00591440">
        <w:rPr>
          <w:color w:val="000000" w:themeColor="text1"/>
        </w:rPr>
        <w:t>decision guide</w:t>
      </w:r>
      <w:r w:rsidRPr="00E3AA4F">
        <w:rPr>
          <w:color w:val="000000" w:themeColor="text1"/>
        </w:rPr>
        <w:t xml:space="preserve"> like this would </w:t>
      </w:r>
      <w:r w:rsidR="007F1A6C">
        <w:rPr>
          <w:color w:val="000000" w:themeColor="text1"/>
        </w:rPr>
        <w:t>help</w:t>
      </w:r>
      <w:r w:rsidRPr="00E3AA4F">
        <w:rPr>
          <w:color w:val="000000" w:themeColor="text1"/>
        </w:rPr>
        <w:t xml:space="preserve"> your (your child’s) </w:t>
      </w:r>
      <w:r w:rsidR="007F1A6C">
        <w:rPr>
          <w:color w:val="000000" w:themeColor="text1"/>
        </w:rPr>
        <w:t xml:space="preserve">depression get better? </w:t>
      </w:r>
    </w:p>
    <w:p w14:paraId="78319BE6" w14:textId="78F2F772" w:rsidR="007F1A6C" w:rsidRPr="007F1A6C" w:rsidRDefault="007F1A6C" w:rsidP="007F1A6C">
      <w:pPr>
        <w:pStyle w:val="ListParagraph"/>
        <w:numPr>
          <w:ilvl w:val="1"/>
          <w:numId w:val="7"/>
        </w:numPr>
        <w:rPr>
          <w:color w:val="000000" w:themeColor="text1"/>
        </w:rPr>
      </w:pPr>
      <w:r w:rsidRPr="007F1A6C">
        <w:rPr>
          <w:color w:val="000000" w:themeColor="text1"/>
        </w:rPr>
        <w:t xml:space="preserve">What would </w:t>
      </w:r>
      <w:r>
        <w:rPr>
          <w:color w:val="000000" w:themeColor="text1"/>
        </w:rPr>
        <w:t>make it help your (your child’s) depression more</w:t>
      </w:r>
      <w:r w:rsidRPr="007F1A6C">
        <w:rPr>
          <w:color w:val="000000" w:themeColor="text1"/>
        </w:rPr>
        <w:t>?</w:t>
      </w:r>
    </w:p>
    <w:p w14:paraId="781D79C3" w14:textId="4E887471" w:rsidR="004D0F81" w:rsidRPr="00C032D3" w:rsidRDefault="00952049" w:rsidP="00563410">
      <w:pPr>
        <w:pStyle w:val="ListParagraph"/>
        <w:numPr>
          <w:ilvl w:val="0"/>
          <w:numId w:val="7"/>
        </w:numPr>
        <w:rPr>
          <w:color w:val="000000" w:themeColor="text1"/>
        </w:rPr>
      </w:pPr>
      <w:r>
        <w:rPr>
          <w:color w:val="000000" w:themeColor="text1"/>
        </w:rPr>
        <w:t xml:space="preserve">What do you think </w:t>
      </w:r>
      <w:r w:rsidR="004D0F81" w:rsidRPr="00C032D3">
        <w:rPr>
          <w:color w:val="000000" w:themeColor="text1"/>
        </w:rPr>
        <w:t xml:space="preserve">we </w:t>
      </w:r>
      <w:r>
        <w:rPr>
          <w:color w:val="000000" w:themeColor="text1"/>
        </w:rPr>
        <w:t xml:space="preserve">are </w:t>
      </w:r>
      <w:r w:rsidR="004D0F81" w:rsidRPr="00C032D3">
        <w:rPr>
          <w:color w:val="000000" w:themeColor="text1"/>
        </w:rPr>
        <w:t xml:space="preserve">missing with this </w:t>
      </w:r>
      <w:r w:rsidR="00591440">
        <w:rPr>
          <w:color w:val="000000" w:themeColor="text1"/>
        </w:rPr>
        <w:t>decision guide</w:t>
      </w:r>
      <w:r w:rsidR="004D0F81" w:rsidRPr="00C032D3">
        <w:rPr>
          <w:color w:val="000000" w:themeColor="text1"/>
        </w:rPr>
        <w:t xml:space="preserve">?  </w:t>
      </w:r>
    </w:p>
    <w:p w14:paraId="4551CC14" w14:textId="5E960E01" w:rsidR="00D06870" w:rsidRDefault="00C07FDD" w:rsidP="0081019E">
      <w:pPr>
        <w:pStyle w:val="ListParagraph"/>
        <w:numPr>
          <w:ilvl w:val="0"/>
          <w:numId w:val="7"/>
        </w:numPr>
      </w:pPr>
      <w:r>
        <w:t>Who are the people in your life (family, friends) or in your community or culture who would be important to talk with about this treatment guide a you are choosing your (your child’s) treatment</w:t>
      </w:r>
      <w:r w:rsidR="00E3AA4F">
        <w:t>?</w:t>
      </w:r>
      <w:r>
        <w:t xml:space="preserve"> Are there people whose thumbs up would make you more confident that this is a helpful decision guide?</w:t>
      </w:r>
    </w:p>
    <w:p w14:paraId="3DA43419" w14:textId="179FA99A" w:rsidR="00A53E87" w:rsidRDefault="00A53E87" w:rsidP="0081019E">
      <w:pPr>
        <w:pStyle w:val="ListParagraph"/>
        <w:numPr>
          <w:ilvl w:val="0"/>
          <w:numId w:val="7"/>
        </w:numPr>
      </w:pPr>
      <w:r>
        <w:t>What do you think other teens (parents) would say about using a decision guide like this?</w:t>
      </w:r>
    </w:p>
    <w:p w14:paraId="36CBD6C6" w14:textId="527B486B" w:rsidR="00A53E87" w:rsidRPr="009D65AE" w:rsidRDefault="00A53E87" w:rsidP="0081019E">
      <w:pPr>
        <w:pStyle w:val="ListParagraph"/>
        <w:numPr>
          <w:ilvl w:val="0"/>
          <w:numId w:val="7"/>
        </w:numPr>
      </w:pPr>
      <w:r>
        <w:t>What do you think your parent (child) would say about using a decision guide like this?</w:t>
      </w:r>
    </w:p>
    <w:p w14:paraId="0568D112" w14:textId="357B07EB" w:rsidR="00F5358D" w:rsidRDefault="00AB0C67" w:rsidP="00C80264">
      <w:pPr>
        <w:spacing w:after="160" w:line="240" w:lineRule="auto"/>
        <w:rPr>
          <w:rFonts w:cs="Times New Roman"/>
        </w:rPr>
      </w:pPr>
      <w:r>
        <w:rPr>
          <w:rFonts w:cs="Times New Roman"/>
        </w:rPr>
        <w:t xml:space="preserve"> </w:t>
      </w:r>
    </w:p>
    <w:p w14:paraId="4BEB8655" w14:textId="77777777" w:rsidR="00F5358D" w:rsidRDefault="00F5358D">
      <w:pPr>
        <w:spacing w:after="160"/>
        <w:contextualSpacing w:val="0"/>
        <w:rPr>
          <w:rFonts w:cs="Times New Roman"/>
        </w:rPr>
      </w:pPr>
      <w:r>
        <w:rPr>
          <w:rFonts w:cs="Times New Roman"/>
        </w:rPr>
        <w:br w:type="page"/>
      </w:r>
    </w:p>
    <w:p w14:paraId="7E4365FA" w14:textId="77777777" w:rsidR="00F5358D" w:rsidRPr="001B7E11" w:rsidRDefault="00F5358D" w:rsidP="00F5358D">
      <w:pPr>
        <w:jc w:val="center"/>
        <w:rPr>
          <w:b/>
        </w:rPr>
      </w:pPr>
      <w:r w:rsidRPr="001B7E11">
        <w:rPr>
          <w:b/>
        </w:rPr>
        <w:lastRenderedPageBreak/>
        <w:t>CDSS Provider Focus Group Guide</w:t>
      </w:r>
    </w:p>
    <w:p w14:paraId="7AAC191C" w14:textId="77777777" w:rsidR="00F5358D" w:rsidRDefault="00F5358D" w:rsidP="00F5358D">
      <w:pPr>
        <w:rPr>
          <w:u w:val="single"/>
        </w:rPr>
      </w:pPr>
    </w:p>
    <w:p w14:paraId="374C3997" w14:textId="50E7B642" w:rsidR="00F5358D" w:rsidRPr="00052B04" w:rsidRDefault="00F5358D" w:rsidP="00F5358D">
      <w:pPr>
        <w:rPr>
          <w:b/>
          <w:u w:val="single"/>
        </w:rPr>
      </w:pPr>
      <w:r w:rsidRPr="00052B04">
        <w:rPr>
          <w:b/>
          <w:u w:val="single"/>
        </w:rPr>
        <w:t>Introduction</w:t>
      </w:r>
    </w:p>
    <w:p w14:paraId="024A176C" w14:textId="77777777" w:rsidR="00F5358D" w:rsidRDefault="00F5358D" w:rsidP="00F5358D">
      <w:pPr>
        <w:pStyle w:val="ListParagraph"/>
        <w:numPr>
          <w:ilvl w:val="0"/>
          <w:numId w:val="19"/>
        </w:numPr>
      </w:pPr>
      <w:r>
        <w:t>Group introductions</w:t>
      </w:r>
    </w:p>
    <w:p w14:paraId="5203CF62" w14:textId="2B27B170" w:rsidR="00F5358D" w:rsidRPr="00F5358D" w:rsidRDefault="00F5358D" w:rsidP="00F5358D">
      <w:pPr>
        <w:pStyle w:val="ListParagraph"/>
        <w:numPr>
          <w:ilvl w:val="0"/>
          <w:numId w:val="19"/>
        </w:numPr>
        <w:rPr>
          <w:rFonts w:cs="Times New Roman"/>
        </w:rPr>
      </w:pPr>
      <w:r w:rsidRPr="00F5358D">
        <w:rPr>
          <w:rFonts w:cs="Times New Roman"/>
        </w:rPr>
        <w:t>Goals of the focus group</w:t>
      </w:r>
    </w:p>
    <w:p w14:paraId="7737C1C2" w14:textId="77777777" w:rsidR="00F5358D" w:rsidRDefault="00F5358D" w:rsidP="00F5358D">
      <w:pPr>
        <w:rPr>
          <w:rFonts w:cs="Times New Roman"/>
        </w:rPr>
      </w:pPr>
    </w:p>
    <w:p w14:paraId="3111238B" w14:textId="58D8C82D" w:rsidR="00F5358D" w:rsidRPr="00052B04" w:rsidRDefault="00F5358D" w:rsidP="00F5358D">
      <w:pPr>
        <w:rPr>
          <w:rFonts w:cs="Times New Roman"/>
          <w:b/>
          <w:u w:val="single"/>
        </w:rPr>
      </w:pPr>
      <w:r w:rsidRPr="00052B04">
        <w:rPr>
          <w:rFonts w:cs="Times New Roman"/>
          <w:b/>
          <w:u w:val="single"/>
        </w:rPr>
        <w:t>Providers’ Current Treatment Planning Practices</w:t>
      </w:r>
    </w:p>
    <w:p w14:paraId="798D4CE8" w14:textId="77777777" w:rsidR="00F5358D" w:rsidRDefault="00F5358D" w:rsidP="00F5358D">
      <w:pPr>
        <w:rPr>
          <w:rFonts w:cs="Times New Roman"/>
        </w:rPr>
      </w:pPr>
      <w:r w:rsidRPr="00052B04">
        <w:rPr>
          <w:rFonts w:cs="Times New Roman"/>
        </w:rPr>
        <w:t>One of the things we are hoping to understand is how the use of a compu</w:t>
      </w:r>
      <w:r>
        <w:rPr>
          <w:rFonts w:cs="Times New Roman"/>
        </w:rPr>
        <w:t xml:space="preserve">terized treatment planning tool </w:t>
      </w:r>
      <w:r w:rsidRPr="00052B04">
        <w:rPr>
          <w:rFonts w:cs="Times New Roman"/>
        </w:rPr>
        <w:t>might fit in with how providers are currently making decisions about the types of treatments that they recommend to famili</w:t>
      </w:r>
      <w:r>
        <w:rPr>
          <w:rFonts w:cs="Times New Roman"/>
        </w:rPr>
        <w:t>es with a teen with depression.</w:t>
      </w:r>
    </w:p>
    <w:p w14:paraId="3CCC5013" w14:textId="77777777" w:rsidR="00F5358D" w:rsidRDefault="00F5358D" w:rsidP="00F5358D">
      <w:pPr>
        <w:rPr>
          <w:rFonts w:cs="Times New Roman"/>
        </w:rPr>
      </w:pPr>
    </w:p>
    <w:p w14:paraId="0528C30C" w14:textId="77777777" w:rsidR="00F5358D" w:rsidRPr="00B603CD" w:rsidRDefault="00F5358D" w:rsidP="00F5358D">
      <w:pPr>
        <w:pStyle w:val="ListParagraph"/>
        <w:numPr>
          <w:ilvl w:val="0"/>
          <w:numId w:val="22"/>
        </w:numPr>
        <w:rPr>
          <w:rFonts w:cs="Times New Roman"/>
          <w:color w:val="000000" w:themeColor="text1"/>
        </w:rPr>
      </w:pPr>
      <w:r w:rsidRPr="00052B04">
        <w:rPr>
          <w:rFonts w:cs="Times New Roman"/>
        </w:rPr>
        <w:t xml:space="preserve">Can you share a little bit </w:t>
      </w:r>
      <w:r w:rsidRPr="00B603CD">
        <w:rPr>
          <w:rFonts w:cs="Times New Roman"/>
          <w:color w:val="000000" w:themeColor="text1"/>
        </w:rPr>
        <w:t>about how you make decisions about what treatments you recommend to families when you are meeting with them?</w:t>
      </w:r>
    </w:p>
    <w:p w14:paraId="07CF442F" w14:textId="77777777" w:rsidR="00F5358D" w:rsidRDefault="00F5358D" w:rsidP="00F5358D">
      <w:pPr>
        <w:pStyle w:val="ListParagraph"/>
        <w:numPr>
          <w:ilvl w:val="1"/>
          <w:numId w:val="22"/>
        </w:numPr>
        <w:rPr>
          <w:rFonts w:cs="Times New Roman"/>
          <w:i/>
          <w:color w:val="000000" w:themeColor="text1"/>
        </w:rPr>
      </w:pPr>
      <w:r w:rsidRPr="00B603CD">
        <w:rPr>
          <w:rFonts w:cs="Times New Roman"/>
          <w:i/>
          <w:color w:val="000000" w:themeColor="text1"/>
        </w:rPr>
        <w:t>What kinds of factors are you thinking about when you decide what to recommend? What might make you recommend therapy, or medication, or both?</w:t>
      </w:r>
    </w:p>
    <w:p w14:paraId="3577619E" w14:textId="77777777" w:rsidR="00F5358D" w:rsidRPr="00B603CD" w:rsidRDefault="00F5358D" w:rsidP="00F5358D">
      <w:pPr>
        <w:pStyle w:val="ListParagraph"/>
        <w:numPr>
          <w:ilvl w:val="1"/>
          <w:numId w:val="22"/>
        </w:numPr>
        <w:rPr>
          <w:rFonts w:cs="Times New Roman"/>
          <w:i/>
          <w:color w:val="000000" w:themeColor="text1"/>
        </w:rPr>
      </w:pPr>
      <w:r>
        <w:rPr>
          <w:rFonts w:cs="Times New Roman"/>
          <w:i/>
          <w:color w:val="000000" w:themeColor="text1"/>
        </w:rPr>
        <w:t>Are there any aspects of your evaluation and treatment planning process that you feel are not working well for you right now? Times when you feel stuck or treatment planning feels tricky?</w:t>
      </w:r>
    </w:p>
    <w:p w14:paraId="3FE8BA1F" w14:textId="77777777" w:rsidR="00F5358D" w:rsidRPr="00B603CD" w:rsidRDefault="00F5358D" w:rsidP="00F5358D">
      <w:pPr>
        <w:pStyle w:val="ListParagraph"/>
        <w:numPr>
          <w:ilvl w:val="1"/>
          <w:numId w:val="22"/>
        </w:numPr>
        <w:rPr>
          <w:rFonts w:cs="Times New Roman"/>
          <w:i/>
          <w:color w:val="000000" w:themeColor="text1"/>
        </w:rPr>
      </w:pPr>
      <w:r w:rsidRPr="00B603CD">
        <w:rPr>
          <w:rFonts w:cs="Times New Roman"/>
          <w:i/>
          <w:color w:val="000000" w:themeColor="text1"/>
        </w:rPr>
        <w:t>At what point in your usual clinical workflow do you usually feel like you’re ready to make a treatment recommendation?</w:t>
      </w:r>
    </w:p>
    <w:p w14:paraId="5E391B4A" w14:textId="77777777" w:rsidR="00F5358D" w:rsidRDefault="00F5358D" w:rsidP="00F5358D">
      <w:pPr>
        <w:rPr>
          <w:rFonts w:cs="Times New Roman"/>
        </w:rPr>
      </w:pPr>
    </w:p>
    <w:p w14:paraId="68351585" w14:textId="77777777" w:rsidR="00F5358D" w:rsidRPr="00D559E8" w:rsidRDefault="00F5358D" w:rsidP="00F5358D">
      <w:pPr>
        <w:rPr>
          <w:rFonts w:cs="Times New Roman"/>
          <w:b/>
          <w:u w:val="single"/>
        </w:rPr>
      </w:pPr>
      <w:r w:rsidRPr="00052B04">
        <w:rPr>
          <w:rFonts w:cs="Times New Roman"/>
          <w:b/>
          <w:u w:val="single"/>
        </w:rPr>
        <w:t>Overview of the CDSS</w:t>
      </w:r>
      <w:r>
        <w:rPr>
          <w:rFonts w:cs="Times New Roman"/>
          <w:b/>
          <w:u w:val="single"/>
        </w:rPr>
        <w:t>-YD</w:t>
      </w:r>
    </w:p>
    <w:p w14:paraId="57877332" w14:textId="77777777" w:rsidR="00F5358D" w:rsidRDefault="00F5358D" w:rsidP="00F5358D">
      <w:pPr>
        <w:pStyle w:val="ListParagraph"/>
        <w:numPr>
          <w:ilvl w:val="0"/>
          <w:numId w:val="18"/>
        </w:numPr>
        <w:rPr>
          <w:rFonts w:cs="Times New Roman"/>
        </w:rPr>
      </w:pPr>
      <w:r>
        <w:rPr>
          <w:rFonts w:cs="Times New Roman"/>
        </w:rPr>
        <w:t>Give background on how the CDSS was developed</w:t>
      </w:r>
    </w:p>
    <w:p w14:paraId="025B23E1" w14:textId="77777777" w:rsidR="00F5358D" w:rsidRDefault="00F5358D" w:rsidP="00F5358D">
      <w:pPr>
        <w:pStyle w:val="ListParagraph"/>
        <w:numPr>
          <w:ilvl w:val="0"/>
          <w:numId w:val="18"/>
        </w:numPr>
        <w:rPr>
          <w:rFonts w:cs="Times New Roman"/>
        </w:rPr>
      </w:pPr>
      <w:r>
        <w:rPr>
          <w:rFonts w:cs="Times New Roman"/>
        </w:rPr>
        <w:t>Screen share components of the CDSS-YD</w:t>
      </w:r>
    </w:p>
    <w:p w14:paraId="7D7C12A0" w14:textId="77777777" w:rsidR="00F5358D" w:rsidRPr="00367274" w:rsidRDefault="00F5358D" w:rsidP="00F5358D">
      <w:pPr>
        <w:rPr>
          <w:rFonts w:cs="Times New Roman"/>
        </w:rPr>
      </w:pPr>
    </w:p>
    <w:p w14:paraId="5FC08A47" w14:textId="5CDB2DE6" w:rsidR="00F5358D" w:rsidRPr="00A27B4F" w:rsidRDefault="00F5358D" w:rsidP="00F5358D">
      <w:pPr>
        <w:rPr>
          <w:rFonts w:cs="Times New Roman"/>
          <w:b/>
          <w:u w:val="single"/>
        </w:rPr>
      </w:pPr>
      <w:r w:rsidRPr="00052B04">
        <w:rPr>
          <w:rFonts w:cs="Times New Roman"/>
          <w:b/>
          <w:u w:val="single"/>
        </w:rPr>
        <w:t>Feedback on the CDSS Treatment Recommendation</w:t>
      </w:r>
      <w:r>
        <w:rPr>
          <w:rFonts w:cs="Times New Roman"/>
          <w:b/>
          <w:u w:val="single"/>
        </w:rPr>
        <w:t xml:space="preserve"> Page</w:t>
      </w:r>
    </w:p>
    <w:p w14:paraId="7885BF06" w14:textId="77777777" w:rsidR="00F5358D" w:rsidRPr="00B603CD" w:rsidRDefault="00F5358D" w:rsidP="00F5358D">
      <w:pPr>
        <w:rPr>
          <w:color w:val="000000" w:themeColor="text1"/>
        </w:rPr>
      </w:pPr>
      <w:r>
        <w:t xml:space="preserve">We’re going to email you an example of the treatment recommendation page that is generated from the measures completed by the parent, teen, and provider. You can </w:t>
      </w:r>
      <w:r w:rsidRPr="00B603CD">
        <w:rPr>
          <w:color w:val="000000" w:themeColor="text1"/>
        </w:rPr>
        <w:t xml:space="preserve">navigate through it, and we’d like to talk about the usefulness of the page. </w:t>
      </w:r>
      <w:r w:rsidRPr="00B603CD">
        <w:rPr>
          <w:i/>
          <w:color w:val="000000" w:themeColor="text1"/>
        </w:rPr>
        <w:t>[Email demo page]</w:t>
      </w:r>
    </w:p>
    <w:p w14:paraId="3DFE4556" w14:textId="77777777" w:rsidR="00F5358D" w:rsidRDefault="00F5358D" w:rsidP="00F5358D"/>
    <w:p w14:paraId="5EB6CD55" w14:textId="77777777" w:rsidR="00F5358D" w:rsidRDefault="00F5358D" w:rsidP="00F5358D">
      <w:pPr>
        <w:pStyle w:val="ListParagraph"/>
        <w:numPr>
          <w:ilvl w:val="0"/>
          <w:numId w:val="21"/>
        </w:numPr>
      </w:pPr>
      <w:r>
        <w:t xml:space="preserve">As you are looking through the treatment recommendation page. I want you to jot down: Where do your eyes go first? What information did you take in? Where do your eyes go next? What information did you take in? And so on. </w:t>
      </w:r>
    </w:p>
    <w:p w14:paraId="25F00E99" w14:textId="77777777" w:rsidR="00F5358D" w:rsidRPr="00EA344A" w:rsidRDefault="00F5358D" w:rsidP="00F5358D">
      <w:pPr>
        <w:pStyle w:val="ListParagraph"/>
        <w:numPr>
          <w:ilvl w:val="1"/>
          <w:numId w:val="21"/>
        </w:numPr>
        <w:rPr>
          <w:i/>
        </w:rPr>
      </w:pPr>
      <w:r w:rsidRPr="00EA344A">
        <w:rPr>
          <w:i/>
        </w:rPr>
        <w:t>What drew your attention there?</w:t>
      </w:r>
    </w:p>
    <w:p w14:paraId="056CB976" w14:textId="77777777" w:rsidR="00F5358D" w:rsidRPr="00EA344A" w:rsidRDefault="00F5358D" w:rsidP="00F5358D">
      <w:pPr>
        <w:pStyle w:val="ListParagraph"/>
        <w:numPr>
          <w:ilvl w:val="1"/>
          <w:numId w:val="21"/>
        </w:numPr>
        <w:rPr>
          <w:i/>
        </w:rPr>
      </w:pPr>
      <w:r w:rsidRPr="00EA344A">
        <w:rPr>
          <w:i/>
        </w:rPr>
        <w:t>Was it intuitive what you were looking at?</w:t>
      </w:r>
    </w:p>
    <w:p w14:paraId="371387FC" w14:textId="77777777" w:rsidR="00F5358D" w:rsidRDefault="00F5358D" w:rsidP="00F5358D">
      <w:pPr>
        <w:pStyle w:val="ListParagraph"/>
      </w:pPr>
    </w:p>
    <w:p w14:paraId="03549728" w14:textId="77777777" w:rsidR="00F5358D" w:rsidRPr="00B06E22" w:rsidRDefault="00F5358D" w:rsidP="00F5358D">
      <w:pPr>
        <w:pStyle w:val="ListParagraph"/>
        <w:numPr>
          <w:ilvl w:val="0"/>
          <w:numId w:val="21"/>
        </w:numPr>
        <w:rPr>
          <w:rFonts w:cs="Times New Roman"/>
        </w:rPr>
      </w:pPr>
      <w:proofErr w:type="gramStart"/>
      <w:r>
        <w:rPr>
          <w:rFonts w:cs="Times New Roman"/>
        </w:rPr>
        <w:t>Does</w:t>
      </w:r>
      <w:proofErr w:type="gramEnd"/>
      <w:r>
        <w:rPr>
          <w:rFonts w:cs="Times New Roman"/>
        </w:rPr>
        <w:t xml:space="preserve"> you have any questions about the tool or how it would be used?</w:t>
      </w:r>
    </w:p>
    <w:p w14:paraId="5F378D61" w14:textId="77777777" w:rsidR="00F5358D" w:rsidRDefault="00F5358D" w:rsidP="00F5358D">
      <w:pPr>
        <w:pStyle w:val="ListParagraph"/>
      </w:pPr>
    </w:p>
    <w:p w14:paraId="7137B6C0" w14:textId="5F7CAFC9" w:rsidR="00F5358D" w:rsidRDefault="00F5358D" w:rsidP="00F5358D">
      <w:pPr>
        <w:pStyle w:val="ListParagraph"/>
        <w:numPr>
          <w:ilvl w:val="0"/>
          <w:numId w:val="21"/>
        </w:numPr>
      </w:pPr>
      <w:r>
        <w:t xml:space="preserve">Now let’s look at each of the sections on this page </w:t>
      </w:r>
      <w:r w:rsidRPr="005606C3">
        <w:rPr>
          <w:i/>
        </w:rPr>
        <w:t>[screen-share demo page]</w:t>
      </w:r>
      <w:r>
        <w:t xml:space="preserve">. Looking at the treatment recommendation section (measures that inform the treatment recommendation section, additional measures section), how useful is this section for making a treatment recommendation? </w:t>
      </w:r>
    </w:p>
    <w:p w14:paraId="016AE5E8" w14:textId="4D70AD0D" w:rsidR="00F5358D" w:rsidRDefault="00F5358D" w:rsidP="00F5358D">
      <w:pPr>
        <w:pStyle w:val="ListParagraph"/>
        <w:numPr>
          <w:ilvl w:val="1"/>
          <w:numId w:val="6"/>
        </w:numPr>
        <w:rPr>
          <w:i/>
        </w:rPr>
      </w:pPr>
      <w:r w:rsidRPr="005606C3">
        <w:rPr>
          <w:i/>
        </w:rPr>
        <w:t>What would make it more useful?</w:t>
      </w:r>
    </w:p>
    <w:p w14:paraId="7D029606" w14:textId="77777777" w:rsidR="00F5358D" w:rsidRPr="00EA69BD" w:rsidRDefault="00F5358D" w:rsidP="00F5358D">
      <w:pPr>
        <w:pStyle w:val="ListParagraph"/>
        <w:numPr>
          <w:ilvl w:val="1"/>
          <w:numId w:val="6"/>
        </w:numPr>
        <w:rPr>
          <w:i/>
        </w:rPr>
      </w:pPr>
      <w:r w:rsidRPr="00EA69BD">
        <w:rPr>
          <w:i/>
        </w:rPr>
        <w:t>Of these sections, which one(s) would you ac</w:t>
      </w:r>
      <w:r>
        <w:rPr>
          <w:i/>
        </w:rPr>
        <w:t>tually look at? How would you use the information in that section?</w:t>
      </w:r>
    </w:p>
    <w:p w14:paraId="67424C7B" w14:textId="77777777" w:rsidR="00F5358D" w:rsidRDefault="00F5358D" w:rsidP="00F5358D">
      <w:pPr>
        <w:pStyle w:val="ListParagraph"/>
        <w:ind w:left="1440"/>
      </w:pPr>
    </w:p>
    <w:p w14:paraId="757CEA10" w14:textId="77777777" w:rsidR="00F5358D" w:rsidRDefault="00F5358D" w:rsidP="00F5358D">
      <w:pPr>
        <w:pStyle w:val="ListParagraph"/>
        <w:numPr>
          <w:ilvl w:val="0"/>
          <w:numId w:val="21"/>
        </w:numPr>
      </w:pPr>
      <w:r>
        <w:lastRenderedPageBreak/>
        <w:t>What additional suggestions do you have for how</w:t>
      </w:r>
      <w:r w:rsidRPr="00AC4667">
        <w:t xml:space="preserve"> the </w:t>
      </w:r>
      <w:r>
        <w:t>treatment recommendation page</w:t>
      </w:r>
      <w:r w:rsidRPr="00AC4667">
        <w:t xml:space="preserve"> </w:t>
      </w:r>
      <w:r>
        <w:t xml:space="preserve">can </w:t>
      </w:r>
      <w:r w:rsidRPr="00AC4667">
        <w:t>be made more useful in practice?</w:t>
      </w:r>
    </w:p>
    <w:p w14:paraId="542C70C8" w14:textId="77777777" w:rsidR="00F5358D" w:rsidRDefault="00F5358D" w:rsidP="00F5358D"/>
    <w:p w14:paraId="197B0B68" w14:textId="76ABAF4D" w:rsidR="00F5358D" w:rsidRPr="00052B04" w:rsidRDefault="00F5358D" w:rsidP="00F5358D">
      <w:pPr>
        <w:rPr>
          <w:b/>
          <w:u w:val="single"/>
        </w:rPr>
      </w:pPr>
      <w:r w:rsidRPr="00052B04">
        <w:rPr>
          <w:b/>
          <w:u w:val="single"/>
        </w:rPr>
        <w:t>Feedback on the CDSS Tool Overall</w:t>
      </w:r>
      <w:r>
        <w:rPr>
          <w:b/>
          <w:u w:val="single"/>
        </w:rPr>
        <w:t xml:space="preserve"> </w:t>
      </w:r>
    </w:p>
    <w:p w14:paraId="20714423" w14:textId="77777777" w:rsidR="00F5358D" w:rsidRDefault="00F5358D" w:rsidP="00F5358D">
      <w:r w:rsidRPr="00647C3C">
        <w:t>[</w:t>
      </w:r>
      <w:r w:rsidRPr="00647C3C">
        <w:rPr>
          <w:i/>
        </w:rPr>
        <w:t xml:space="preserve">Questions in </w:t>
      </w:r>
      <w:r w:rsidRPr="00647C3C">
        <w:rPr>
          <w:i/>
          <w:color w:val="0070C0"/>
        </w:rPr>
        <w:t>blue</w:t>
      </w:r>
      <w:r w:rsidRPr="00647C3C">
        <w:rPr>
          <w:i/>
        </w:rPr>
        <w:t xml:space="preserve"> are to be asked if time allows</w:t>
      </w:r>
      <w:r w:rsidRPr="00647C3C">
        <w:t>]</w:t>
      </w:r>
    </w:p>
    <w:p w14:paraId="344FC4C3" w14:textId="77777777" w:rsidR="00F5358D" w:rsidRDefault="00F5358D" w:rsidP="00F5358D">
      <w:r>
        <w:t>Now we’d like to get your feedback on the usefulness and potential impact of the tool overall - so, thinking about the parent survey, the teen survey, the provider-administered measures, and the treatment recommendation page.</w:t>
      </w:r>
    </w:p>
    <w:p w14:paraId="733C42B4" w14:textId="77777777" w:rsidR="00F5358D" w:rsidRPr="00AC4667" w:rsidRDefault="00F5358D" w:rsidP="00F5358D"/>
    <w:p w14:paraId="69D7F9BC" w14:textId="77777777" w:rsidR="00F5358D" w:rsidRDefault="00F5358D" w:rsidP="00F5358D">
      <w:pPr>
        <w:pStyle w:val="ListParagraph"/>
        <w:numPr>
          <w:ilvl w:val="0"/>
          <w:numId w:val="20"/>
        </w:numPr>
      </w:pPr>
      <w:r>
        <w:t>What would make this tool more usable/user-friendly in practice?</w:t>
      </w:r>
    </w:p>
    <w:p w14:paraId="1D94955D" w14:textId="0412023A" w:rsidR="00F5358D" w:rsidRPr="00052B04" w:rsidRDefault="00F5358D" w:rsidP="00F5358D">
      <w:pPr>
        <w:pStyle w:val="ListParagraph"/>
        <w:numPr>
          <w:ilvl w:val="0"/>
          <w:numId w:val="20"/>
        </w:numPr>
        <w:rPr>
          <w:color w:val="000000" w:themeColor="text1"/>
        </w:rPr>
      </w:pPr>
      <w:r>
        <w:rPr>
          <w:color w:val="000000" w:themeColor="text1"/>
        </w:rPr>
        <w:t>Next, I’d like to ask about the</w:t>
      </w:r>
      <w:r w:rsidRPr="00052B04">
        <w:rPr>
          <w:color w:val="000000" w:themeColor="text1"/>
        </w:rPr>
        <w:t xml:space="preserve"> extent </w:t>
      </w:r>
      <w:r>
        <w:rPr>
          <w:color w:val="000000" w:themeColor="text1"/>
        </w:rPr>
        <w:t>to which</w:t>
      </w:r>
      <w:r w:rsidRPr="00052B04">
        <w:rPr>
          <w:color w:val="000000" w:themeColor="text1"/>
        </w:rPr>
        <w:t xml:space="preserve"> you think you would tru</w:t>
      </w:r>
      <w:r>
        <w:rPr>
          <w:color w:val="000000" w:themeColor="text1"/>
        </w:rPr>
        <w:t>st the treatment recommendation.</w:t>
      </w:r>
      <w:r w:rsidRPr="00052B04">
        <w:rPr>
          <w:color w:val="000000" w:themeColor="text1"/>
        </w:rPr>
        <w:t xml:space="preserve"> </w:t>
      </w:r>
    </w:p>
    <w:p w14:paraId="6832D21F" w14:textId="77777777" w:rsidR="00F5358D" w:rsidRPr="008414B2" w:rsidRDefault="00F5358D" w:rsidP="00F5358D">
      <w:pPr>
        <w:pStyle w:val="ListParagraph"/>
        <w:numPr>
          <w:ilvl w:val="1"/>
          <w:numId w:val="20"/>
        </w:numPr>
        <w:rPr>
          <w:i/>
          <w:color w:val="000000" w:themeColor="text1"/>
        </w:rPr>
      </w:pPr>
      <w:r w:rsidRPr="008414B2">
        <w:rPr>
          <w:i/>
          <w:color w:val="000000" w:themeColor="text1"/>
        </w:rPr>
        <w:t xml:space="preserve">What would make you trust it more? </w:t>
      </w:r>
    </w:p>
    <w:p w14:paraId="00B3D817" w14:textId="190F4189" w:rsidR="00F5358D" w:rsidRPr="00052B04" w:rsidRDefault="00F5358D" w:rsidP="00F5358D">
      <w:pPr>
        <w:pStyle w:val="ListParagraph"/>
        <w:numPr>
          <w:ilvl w:val="0"/>
          <w:numId w:val="20"/>
        </w:numPr>
        <w:rPr>
          <w:color w:val="000000" w:themeColor="text1"/>
        </w:rPr>
      </w:pPr>
      <w:r w:rsidRPr="00052B04">
        <w:rPr>
          <w:color w:val="000000" w:themeColor="text1"/>
        </w:rPr>
        <w:t xml:space="preserve">To what extent do you feel like using a tool like this would </w:t>
      </w:r>
      <w:r>
        <w:rPr>
          <w:color w:val="000000" w:themeColor="text1"/>
        </w:rPr>
        <w:t>impact</w:t>
      </w:r>
      <w:r w:rsidRPr="00052B04">
        <w:rPr>
          <w:color w:val="000000" w:themeColor="text1"/>
        </w:rPr>
        <w:t xml:space="preserve"> your therapeutic relat</w:t>
      </w:r>
      <w:r>
        <w:rPr>
          <w:color w:val="000000" w:themeColor="text1"/>
        </w:rPr>
        <w:t xml:space="preserve">ionship with the family? </w:t>
      </w:r>
    </w:p>
    <w:p w14:paraId="0E75A241" w14:textId="77777777" w:rsidR="00F5358D" w:rsidRPr="008414B2" w:rsidRDefault="00F5358D" w:rsidP="00F5358D">
      <w:pPr>
        <w:pStyle w:val="ListParagraph"/>
        <w:numPr>
          <w:ilvl w:val="1"/>
          <w:numId w:val="20"/>
        </w:numPr>
        <w:rPr>
          <w:i/>
          <w:color w:val="000000" w:themeColor="text1"/>
        </w:rPr>
      </w:pPr>
      <w:r w:rsidRPr="008414B2">
        <w:rPr>
          <w:i/>
          <w:color w:val="000000" w:themeColor="text1"/>
        </w:rPr>
        <w:t>What would help improve the therapeutic relationship?</w:t>
      </w:r>
    </w:p>
    <w:p w14:paraId="51DE5E6C" w14:textId="7951E97A" w:rsidR="00F5358D" w:rsidRPr="00052B04" w:rsidRDefault="00F5358D" w:rsidP="00F5358D">
      <w:pPr>
        <w:pStyle w:val="ListParagraph"/>
        <w:numPr>
          <w:ilvl w:val="0"/>
          <w:numId w:val="20"/>
        </w:numPr>
        <w:rPr>
          <w:color w:val="000000" w:themeColor="text1"/>
        </w:rPr>
      </w:pPr>
      <w:r w:rsidRPr="00052B04">
        <w:rPr>
          <w:color w:val="000000" w:themeColor="text1"/>
        </w:rPr>
        <w:t>How much do you think using a tool like this would affect patie</w:t>
      </w:r>
      <w:r>
        <w:rPr>
          <w:color w:val="000000" w:themeColor="text1"/>
        </w:rPr>
        <w:t xml:space="preserve">nts’ treatment outcomes? </w:t>
      </w:r>
    </w:p>
    <w:p w14:paraId="5AD92D29" w14:textId="77777777" w:rsidR="00F5358D" w:rsidRPr="008414B2" w:rsidRDefault="00F5358D" w:rsidP="00F5358D">
      <w:pPr>
        <w:pStyle w:val="ListParagraph"/>
        <w:numPr>
          <w:ilvl w:val="1"/>
          <w:numId w:val="20"/>
        </w:numPr>
        <w:rPr>
          <w:i/>
          <w:color w:val="000000" w:themeColor="text1"/>
        </w:rPr>
      </w:pPr>
      <w:r w:rsidRPr="008414B2">
        <w:rPr>
          <w:i/>
          <w:color w:val="000000" w:themeColor="text1"/>
        </w:rPr>
        <w:t xml:space="preserve">What would make it improve outcomes more? </w:t>
      </w:r>
    </w:p>
    <w:p w14:paraId="58A670D5" w14:textId="77777777" w:rsidR="00F5358D" w:rsidRDefault="00F5358D" w:rsidP="00F5358D">
      <w:pPr>
        <w:pStyle w:val="ListParagraph"/>
        <w:numPr>
          <w:ilvl w:val="0"/>
          <w:numId w:val="20"/>
        </w:numPr>
      </w:pPr>
      <w:r w:rsidRPr="00B603CD">
        <w:rPr>
          <w:color w:val="000000" w:themeColor="text1"/>
        </w:rPr>
        <w:t xml:space="preserve">What do you think your co-workers would say about the </w:t>
      </w:r>
      <w:r>
        <w:t xml:space="preserve">tool? </w:t>
      </w:r>
    </w:p>
    <w:p w14:paraId="04438DA6" w14:textId="77777777" w:rsidR="00F5358D" w:rsidRPr="00FA13A7" w:rsidRDefault="00F5358D" w:rsidP="00F5358D">
      <w:pPr>
        <w:pStyle w:val="ListParagraph"/>
        <w:numPr>
          <w:ilvl w:val="0"/>
          <w:numId w:val="20"/>
        </w:numPr>
        <w:rPr>
          <w:color w:val="0070C0"/>
        </w:rPr>
      </w:pPr>
      <w:r w:rsidRPr="00FA13A7">
        <w:rPr>
          <w:color w:val="0070C0"/>
        </w:rPr>
        <w:t xml:space="preserve">What are we missing with this tool?  </w:t>
      </w:r>
    </w:p>
    <w:p w14:paraId="2E9DCCDB" w14:textId="77777777" w:rsidR="00F5358D" w:rsidRPr="00FA13A7" w:rsidRDefault="00F5358D" w:rsidP="00F5358D">
      <w:pPr>
        <w:pStyle w:val="ListParagraph"/>
        <w:numPr>
          <w:ilvl w:val="0"/>
          <w:numId w:val="20"/>
        </w:numPr>
        <w:rPr>
          <w:color w:val="0070C0"/>
        </w:rPr>
      </w:pPr>
      <w:r w:rsidRPr="00FA13A7">
        <w:rPr>
          <w:color w:val="0070C0"/>
        </w:rPr>
        <w:t>What would make this more beneficial to the care you provide?</w:t>
      </w:r>
    </w:p>
    <w:p w14:paraId="76C8C632" w14:textId="77777777" w:rsidR="00F5358D" w:rsidRDefault="00F5358D" w:rsidP="00F5358D">
      <w:pPr>
        <w:rPr>
          <w:b/>
          <w:u w:val="single"/>
        </w:rPr>
      </w:pPr>
    </w:p>
    <w:p w14:paraId="0F6867CD" w14:textId="4C34BB77" w:rsidR="00F5358D" w:rsidRDefault="00F5358D" w:rsidP="00F5358D">
      <w:pPr>
        <w:rPr>
          <w:b/>
          <w:u w:val="single"/>
        </w:rPr>
      </w:pPr>
      <w:r w:rsidRPr="00052B04">
        <w:rPr>
          <w:b/>
          <w:u w:val="single"/>
        </w:rPr>
        <w:t>Feedback on CDSS Implementation</w:t>
      </w:r>
    </w:p>
    <w:p w14:paraId="3362CBDC" w14:textId="77777777" w:rsidR="00F5358D" w:rsidRDefault="00F5358D" w:rsidP="00F5358D">
      <w:r w:rsidRPr="00647C3C">
        <w:t>[</w:t>
      </w:r>
      <w:r w:rsidRPr="00647C3C">
        <w:rPr>
          <w:i/>
        </w:rPr>
        <w:t xml:space="preserve">Questions in </w:t>
      </w:r>
      <w:r w:rsidRPr="00647C3C">
        <w:rPr>
          <w:i/>
          <w:color w:val="0070C0"/>
        </w:rPr>
        <w:t>blue</w:t>
      </w:r>
      <w:r w:rsidRPr="00647C3C">
        <w:rPr>
          <w:i/>
        </w:rPr>
        <w:t xml:space="preserve"> are to be asked if time allows</w:t>
      </w:r>
      <w:r w:rsidRPr="00647C3C">
        <w:t>]</w:t>
      </w:r>
    </w:p>
    <w:p w14:paraId="70338D16" w14:textId="77777777" w:rsidR="00F5358D" w:rsidRDefault="00F5358D" w:rsidP="00F5358D">
      <w:r>
        <w:t xml:space="preserve">Now, we’d like you think about actually using this tool yourself when meeting with a family to discuss treatment planning. </w:t>
      </w:r>
    </w:p>
    <w:p w14:paraId="04B880DA" w14:textId="77777777" w:rsidR="00F5358D" w:rsidRPr="00052B04" w:rsidRDefault="00F5358D" w:rsidP="00F5358D"/>
    <w:p w14:paraId="3533E86A" w14:textId="77777777" w:rsidR="00F5358D" w:rsidRDefault="00F5358D" w:rsidP="00F5358D">
      <w:pPr>
        <w:pStyle w:val="ListParagraph"/>
        <w:numPr>
          <w:ilvl w:val="0"/>
          <w:numId w:val="10"/>
        </w:numPr>
      </w:pPr>
      <w:r>
        <w:t xml:space="preserve">How could you see this tool fitting into your practice? </w:t>
      </w:r>
    </w:p>
    <w:p w14:paraId="2367ED59" w14:textId="77777777" w:rsidR="00F5358D" w:rsidRPr="008414B2" w:rsidRDefault="00F5358D" w:rsidP="00F5358D">
      <w:pPr>
        <w:pStyle w:val="ListParagraph"/>
        <w:numPr>
          <w:ilvl w:val="1"/>
          <w:numId w:val="10"/>
        </w:numPr>
        <w:rPr>
          <w:i/>
        </w:rPr>
      </w:pPr>
      <w:r w:rsidRPr="008414B2">
        <w:rPr>
          <w:i/>
        </w:rPr>
        <w:t>Where would you position this within your usual clinical workflow with patients?</w:t>
      </w:r>
    </w:p>
    <w:p w14:paraId="650923B4" w14:textId="77777777" w:rsidR="00F5358D" w:rsidRDefault="00F5358D" w:rsidP="00F5358D">
      <w:pPr>
        <w:pStyle w:val="ListParagraph"/>
        <w:numPr>
          <w:ilvl w:val="0"/>
          <w:numId w:val="10"/>
        </w:numPr>
      </w:pPr>
      <w:r>
        <w:t xml:space="preserve">What would make this something you’d </w:t>
      </w:r>
      <w:r w:rsidRPr="00456C53">
        <w:rPr>
          <w:b/>
          <w:u w:val="single"/>
        </w:rPr>
        <w:t>want</w:t>
      </w:r>
      <w:r>
        <w:t xml:space="preserve"> to use?</w:t>
      </w:r>
    </w:p>
    <w:p w14:paraId="2AABAF52" w14:textId="77777777" w:rsidR="00F5358D" w:rsidRDefault="00F5358D" w:rsidP="00F5358D">
      <w:pPr>
        <w:pStyle w:val="ListParagraph"/>
        <w:numPr>
          <w:ilvl w:val="0"/>
          <w:numId w:val="10"/>
        </w:numPr>
      </w:pPr>
      <w:r>
        <w:t>What would make you more likely to actually use this?</w:t>
      </w:r>
    </w:p>
    <w:p w14:paraId="1771AB18" w14:textId="77777777" w:rsidR="00F5358D" w:rsidRPr="005951BA" w:rsidRDefault="00F5358D" w:rsidP="00F5358D">
      <w:pPr>
        <w:pStyle w:val="ListParagraph"/>
        <w:numPr>
          <w:ilvl w:val="1"/>
          <w:numId w:val="10"/>
        </w:numPr>
        <w:rPr>
          <w:i/>
        </w:rPr>
      </w:pPr>
      <w:r w:rsidRPr="004F7B60">
        <w:rPr>
          <w:i/>
        </w:rPr>
        <w:t>What are the most important considerations for ensuring providers use this?</w:t>
      </w:r>
      <w:r w:rsidRPr="005951BA">
        <w:t xml:space="preserve"> </w:t>
      </w:r>
    </w:p>
    <w:p w14:paraId="7EBD6413" w14:textId="77777777" w:rsidR="00F5358D" w:rsidRPr="004F7B60" w:rsidRDefault="00F5358D" w:rsidP="00F5358D">
      <w:pPr>
        <w:pStyle w:val="ListParagraph"/>
        <w:numPr>
          <w:ilvl w:val="1"/>
          <w:numId w:val="10"/>
        </w:numPr>
        <w:rPr>
          <w:i/>
        </w:rPr>
      </w:pPr>
      <w:r>
        <w:rPr>
          <w:i/>
          <w:iCs/>
        </w:rPr>
        <w:t xml:space="preserve">If not mentioned: </w:t>
      </w:r>
      <w:r w:rsidRPr="005951BA">
        <w:rPr>
          <w:i/>
        </w:rPr>
        <w:t xml:space="preserve">what </w:t>
      </w:r>
      <w:r>
        <w:rPr>
          <w:i/>
        </w:rPr>
        <w:t>c</w:t>
      </w:r>
      <w:r w:rsidRPr="005951BA">
        <w:rPr>
          <w:i/>
        </w:rPr>
        <w:t>onsiderations regarding leadership and messaging</w:t>
      </w:r>
      <w:r>
        <w:rPr>
          <w:i/>
        </w:rPr>
        <w:t xml:space="preserve"> would make you more likely to use this tool</w:t>
      </w:r>
      <w:r w:rsidRPr="005951BA">
        <w:rPr>
          <w:i/>
        </w:rPr>
        <w:t xml:space="preserve">? </w:t>
      </w:r>
      <w:r>
        <w:rPr>
          <w:i/>
        </w:rPr>
        <w:t>C</w:t>
      </w:r>
      <w:r w:rsidRPr="005951BA">
        <w:rPr>
          <w:i/>
        </w:rPr>
        <w:t>onsiderations within your workflow</w:t>
      </w:r>
      <w:r>
        <w:rPr>
          <w:i/>
        </w:rPr>
        <w:t xml:space="preserve"> (e.g., EHR, reminders, supervision)</w:t>
      </w:r>
      <w:r w:rsidRPr="005951BA">
        <w:rPr>
          <w:i/>
        </w:rPr>
        <w:t xml:space="preserve">? </w:t>
      </w:r>
      <w:r>
        <w:rPr>
          <w:i/>
        </w:rPr>
        <w:t>C</w:t>
      </w:r>
      <w:r w:rsidRPr="005951BA">
        <w:rPr>
          <w:i/>
        </w:rPr>
        <w:t>onsiderations in your clinic? or within Fairview?</w:t>
      </w:r>
    </w:p>
    <w:p w14:paraId="42B51B1F" w14:textId="77777777" w:rsidR="00F5358D" w:rsidRPr="00FA13A7" w:rsidRDefault="00F5358D" w:rsidP="00F5358D">
      <w:pPr>
        <w:pStyle w:val="ListParagraph"/>
        <w:numPr>
          <w:ilvl w:val="0"/>
          <w:numId w:val="10"/>
        </w:numPr>
        <w:rPr>
          <w:color w:val="0070C0"/>
        </w:rPr>
      </w:pPr>
      <w:r w:rsidRPr="00FA13A7">
        <w:rPr>
          <w:color w:val="0070C0"/>
        </w:rPr>
        <w:t>What do you see as the keys to setting providers up for success in the treatment recommendation process?</w:t>
      </w:r>
    </w:p>
    <w:p w14:paraId="38DE5598" w14:textId="77777777" w:rsidR="00F5358D" w:rsidRDefault="00F5358D" w:rsidP="00F5358D">
      <w:pPr>
        <w:pStyle w:val="ListParagraph"/>
        <w:numPr>
          <w:ilvl w:val="0"/>
          <w:numId w:val="10"/>
        </w:numPr>
      </w:pPr>
      <w:r>
        <w:t>What would get people excited about using this?</w:t>
      </w:r>
    </w:p>
    <w:p w14:paraId="4486802F" w14:textId="77777777" w:rsidR="00F5358D" w:rsidRPr="00FA13A7" w:rsidRDefault="00F5358D" w:rsidP="00F5358D">
      <w:pPr>
        <w:pStyle w:val="ListParagraph"/>
        <w:numPr>
          <w:ilvl w:val="0"/>
          <w:numId w:val="10"/>
        </w:numPr>
        <w:rPr>
          <w:color w:val="0070C0"/>
        </w:rPr>
      </w:pPr>
      <w:r w:rsidRPr="00FA13A7">
        <w:rPr>
          <w:color w:val="0070C0"/>
        </w:rPr>
        <w:t>What kinds of additional questions should we be asking of providers as we continue to learn more about how to make this tool better?</w:t>
      </w:r>
    </w:p>
    <w:p w14:paraId="76F06E5A" w14:textId="77777777" w:rsidR="00F5358D" w:rsidRDefault="00F5358D" w:rsidP="00F5358D">
      <w:pPr>
        <w:rPr>
          <w:u w:val="single"/>
        </w:rPr>
      </w:pPr>
    </w:p>
    <w:p w14:paraId="41D2224F" w14:textId="77777777" w:rsidR="00264050" w:rsidRPr="0077048F" w:rsidRDefault="00264050" w:rsidP="00C80264">
      <w:pPr>
        <w:spacing w:after="160" w:line="240" w:lineRule="auto"/>
      </w:pPr>
    </w:p>
    <w:sectPr w:rsidR="00264050" w:rsidRPr="0077048F" w:rsidSect="00C7535E">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1595E"/>
    <w:multiLevelType w:val="hybridMultilevel"/>
    <w:tmpl w:val="6344998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AB404F"/>
    <w:multiLevelType w:val="hybridMultilevel"/>
    <w:tmpl w:val="470E446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E30261"/>
    <w:multiLevelType w:val="hybridMultilevel"/>
    <w:tmpl w:val="22E4CD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383CAD"/>
    <w:multiLevelType w:val="hybridMultilevel"/>
    <w:tmpl w:val="DA20B43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1DF90904"/>
    <w:multiLevelType w:val="hybridMultilevel"/>
    <w:tmpl w:val="DA20B43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235069BF"/>
    <w:multiLevelType w:val="hybridMultilevel"/>
    <w:tmpl w:val="470E446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A77D73"/>
    <w:multiLevelType w:val="hybridMultilevel"/>
    <w:tmpl w:val="725A5C88"/>
    <w:lvl w:ilvl="0" w:tplc="62967EB2">
      <w:start w:val="1"/>
      <w:numFmt w:val="decimal"/>
      <w:lvlText w:val="%1."/>
      <w:lvlJc w:val="left"/>
      <w:pPr>
        <w:ind w:left="720" w:hanging="360"/>
      </w:pPr>
      <w:rPr>
        <w:rFonts w:ascii="Times New Roman" w:eastAsiaTheme="minorHAnsi" w:hAnsi="Times New Roman" w:cs="Times New Roman"/>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212E1E"/>
    <w:multiLevelType w:val="hybridMultilevel"/>
    <w:tmpl w:val="4672199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EF2749"/>
    <w:multiLevelType w:val="hybridMultilevel"/>
    <w:tmpl w:val="EC2049F2"/>
    <w:lvl w:ilvl="0" w:tplc="35987F46">
      <w:start w:val="1"/>
      <w:numFmt w:val="decimal"/>
      <w:lvlText w:val="%1."/>
      <w:lvlJc w:val="left"/>
      <w:pPr>
        <w:ind w:left="720" w:hanging="360"/>
      </w:pPr>
      <w:rPr>
        <w:rFonts w:ascii="Times New Roman" w:eastAsiaTheme="minorHAnsi" w:hAnsi="Times New Roman" w:cstheme="minorBidi"/>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8BA1BB4"/>
    <w:multiLevelType w:val="hybridMultilevel"/>
    <w:tmpl w:val="0D8059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3701206"/>
    <w:multiLevelType w:val="hybridMultilevel"/>
    <w:tmpl w:val="4672199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C814F15"/>
    <w:multiLevelType w:val="hybridMultilevel"/>
    <w:tmpl w:val="521685D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08561D9"/>
    <w:multiLevelType w:val="hybridMultilevel"/>
    <w:tmpl w:val="725A5C88"/>
    <w:lvl w:ilvl="0" w:tplc="62967EB2">
      <w:start w:val="1"/>
      <w:numFmt w:val="decimal"/>
      <w:lvlText w:val="%1."/>
      <w:lvlJc w:val="left"/>
      <w:pPr>
        <w:ind w:left="720" w:hanging="360"/>
      </w:pPr>
      <w:rPr>
        <w:rFonts w:ascii="Times New Roman" w:eastAsiaTheme="minorHAnsi" w:hAnsi="Times New Roman" w:cs="Times New Roman"/>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5A624F8"/>
    <w:multiLevelType w:val="hybridMultilevel"/>
    <w:tmpl w:val="4E7C54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79C756F"/>
    <w:multiLevelType w:val="hybridMultilevel"/>
    <w:tmpl w:val="D0F27E6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4F885DF6"/>
    <w:multiLevelType w:val="hybridMultilevel"/>
    <w:tmpl w:val="DA20B43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56455571"/>
    <w:multiLevelType w:val="hybridMultilevel"/>
    <w:tmpl w:val="101A0C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FE3556D"/>
    <w:multiLevelType w:val="hybridMultilevel"/>
    <w:tmpl w:val="22E4CD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4473407"/>
    <w:multiLevelType w:val="hybridMultilevel"/>
    <w:tmpl w:val="521685D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9885AC6"/>
    <w:multiLevelType w:val="hybridMultilevel"/>
    <w:tmpl w:val="470E446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0565322"/>
    <w:multiLevelType w:val="hybridMultilevel"/>
    <w:tmpl w:val="01F67B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777698F"/>
    <w:multiLevelType w:val="hybridMultilevel"/>
    <w:tmpl w:val="389290A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0"/>
  </w:num>
  <w:num w:numId="2">
    <w:abstractNumId w:val="12"/>
  </w:num>
  <w:num w:numId="3">
    <w:abstractNumId w:val="11"/>
  </w:num>
  <w:num w:numId="4">
    <w:abstractNumId w:val="17"/>
  </w:num>
  <w:num w:numId="5">
    <w:abstractNumId w:val="1"/>
  </w:num>
  <w:num w:numId="6">
    <w:abstractNumId w:val="13"/>
  </w:num>
  <w:num w:numId="7">
    <w:abstractNumId w:val="7"/>
  </w:num>
  <w:num w:numId="8">
    <w:abstractNumId w:val="8"/>
  </w:num>
  <w:num w:numId="9">
    <w:abstractNumId w:val="16"/>
  </w:num>
  <w:num w:numId="10">
    <w:abstractNumId w:val="19"/>
  </w:num>
  <w:num w:numId="11">
    <w:abstractNumId w:val="9"/>
  </w:num>
  <w:num w:numId="12">
    <w:abstractNumId w:val="21"/>
  </w:num>
  <w:num w:numId="13">
    <w:abstractNumId w:val="14"/>
  </w:num>
  <w:num w:numId="14">
    <w:abstractNumId w:val="0"/>
  </w:num>
  <w:num w:numId="15">
    <w:abstractNumId w:val="15"/>
  </w:num>
  <w:num w:numId="16">
    <w:abstractNumId w:val="4"/>
  </w:num>
  <w:num w:numId="17">
    <w:abstractNumId w:val="3"/>
  </w:num>
  <w:num w:numId="18">
    <w:abstractNumId w:val="2"/>
  </w:num>
  <w:num w:numId="19">
    <w:abstractNumId w:val="18"/>
  </w:num>
  <w:num w:numId="20">
    <w:abstractNumId w:val="10"/>
  </w:num>
  <w:num w:numId="21">
    <w:abstractNumId w:val="5"/>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3A8B"/>
    <w:rsid w:val="00001193"/>
    <w:rsid w:val="00011734"/>
    <w:rsid w:val="00035173"/>
    <w:rsid w:val="00052B04"/>
    <w:rsid w:val="00096861"/>
    <w:rsid w:val="000B4C99"/>
    <w:rsid w:val="000F5312"/>
    <w:rsid w:val="00101D10"/>
    <w:rsid w:val="001210BC"/>
    <w:rsid w:val="00136281"/>
    <w:rsid w:val="00137F74"/>
    <w:rsid w:val="001617F6"/>
    <w:rsid w:val="0016461D"/>
    <w:rsid w:val="00187445"/>
    <w:rsid w:val="001A7B30"/>
    <w:rsid w:val="001B3A8B"/>
    <w:rsid w:val="001B769A"/>
    <w:rsid w:val="001B7E11"/>
    <w:rsid w:val="001D33E9"/>
    <w:rsid w:val="001F379A"/>
    <w:rsid w:val="00210458"/>
    <w:rsid w:val="002128FB"/>
    <w:rsid w:val="002338F5"/>
    <w:rsid w:val="002421E8"/>
    <w:rsid w:val="00261004"/>
    <w:rsid w:val="00264050"/>
    <w:rsid w:val="00286B27"/>
    <w:rsid w:val="00295FE6"/>
    <w:rsid w:val="002E0844"/>
    <w:rsid w:val="00367274"/>
    <w:rsid w:val="00383CCD"/>
    <w:rsid w:val="003C10BC"/>
    <w:rsid w:val="004027ED"/>
    <w:rsid w:val="004101A2"/>
    <w:rsid w:val="004210B2"/>
    <w:rsid w:val="0042538F"/>
    <w:rsid w:val="004326E4"/>
    <w:rsid w:val="0045380C"/>
    <w:rsid w:val="00456C53"/>
    <w:rsid w:val="00465B3E"/>
    <w:rsid w:val="00486134"/>
    <w:rsid w:val="004C01B8"/>
    <w:rsid w:val="004D07CA"/>
    <w:rsid w:val="004D0F81"/>
    <w:rsid w:val="004E3560"/>
    <w:rsid w:val="004E3FD4"/>
    <w:rsid w:val="004F7B60"/>
    <w:rsid w:val="00541EB4"/>
    <w:rsid w:val="00552A6F"/>
    <w:rsid w:val="005606C3"/>
    <w:rsid w:val="00563410"/>
    <w:rsid w:val="00591440"/>
    <w:rsid w:val="005A3365"/>
    <w:rsid w:val="005D1C6D"/>
    <w:rsid w:val="005E1B53"/>
    <w:rsid w:val="005E3EE3"/>
    <w:rsid w:val="005F5982"/>
    <w:rsid w:val="00647C3C"/>
    <w:rsid w:val="006534E1"/>
    <w:rsid w:val="006538F6"/>
    <w:rsid w:val="00682C34"/>
    <w:rsid w:val="00684616"/>
    <w:rsid w:val="0068684E"/>
    <w:rsid w:val="006A4BF1"/>
    <w:rsid w:val="006B30BD"/>
    <w:rsid w:val="006B4316"/>
    <w:rsid w:val="006D20D4"/>
    <w:rsid w:val="006D64CE"/>
    <w:rsid w:val="006F5B48"/>
    <w:rsid w:val="00716D7D"/>
    <w:rsid w:val="00726AEA"/>
    <w:rsid w:val="0077048F"/>
    <w:rsid w:val="007743CF"/>
    <w:rsid w:val="00794428"/>
    <w:rsid w:val="007B40F5"/>
    <w:rsid w:val="007F1A6C"/>
    <w:rsid w:val="0081019E"/>
    <w:rsid w:val="00821296"/>
    <w:rsid w:val="0082476E"/>
    <w:rsid w:val="00830591"/>
    <w:rsid w:val="008414B2"/>
    <w:rsid w:val="008808BE"/>
    <w:rsid w:val="0089079A"/>
    <w:rsid w:val="008B186C"/>
    <w:rsid w:val="008E4114"/>
    <w:rsid w:val="009037AE"/>
    <w:rsid w:val="00906FAB"/>
    <w:rsid w:val="009175AC"/>
    <w:rsid w:val="00922005"/>
    <w:rsid w:val="009319F9"/>
    <w:rsid w:val="00934744"/>
    <w:rsid w:val="00947A2C"/>
    <w:rsid w:val="00952049"/>
    <w:rsid w:val="00952E1C"/>
    <w:rsid w:val="009923C1"/>
    <w:rsid w:val="00996D99"/>
    <w:rsid w:val="00997909"/>
    <w:rsid w:val="009C72C8"/>
    <w:rsid w:val="009D65AE"/>
    <w:rsid w:val="00A2106C"/>
    <w:rsid w:val="00A27B4F"/>
    <w:rsid w:val="00A53E87"/>
    <w:rsid w:val="00AA71FF"/>
    <w:rsid w:val="00AB0C67"/>
    <w:rsid w:val="00AC4667"/>
    <w:rsid w:val="00AC5343"/>
    <w:rsid w:val="00AC7837"/>
    <w:rsid w:val="00AD5175"/>
    <w:rsid w:val="00B015C4"/>
    <w:rsid w:val="00B603CD"/>
    <w:rsid w:val="00B65ED1"/>
    <w:rsid w:val="00BF6F98"/>
    <w:rsid w:val="00C032D3"/>
    <w:rsid w:val="00C07FDD"/>
    <w:rsid w:val="00C27DD2"/>
    <w:rsid w:val="00C7535E"/>
    <w:rsid w:val="00C80264"/>
    <w:rsid w:val="00CA4E30"/>
    <w:rsid w:val="00CE2F50"/>
    <w:rsid w:val="00D06870"/>
    <w:rsid w:val="00D559E8"/>
    <w:rsid w:val="00D74876"/>
    <w:rsid w:val="00D926ED"/>
    <w:rsid w:val="00DB1379"/>
    <w:rsid w:val="00E26BE1"/>
    <w:rsid w:val="00E3AA4F"/>
    <w:rsid w:val="00EA69BD"/>
    <w:rsid w:val="00F5358D"/>
    <w:rsid w:val="00F55091"/>
    <w:rsid w:val="00F70E8B"/>
    <w:rsid w:val="00F81B0F"/>
    <w:rsid w:val="00FA13A7"/>
    <w:rsid w:val="00FA4458"/>
    <w:rsid w:val="00FB4D7E"/>
    <w:rsid w:val="00FF0D5D"/>
    <w:rsid w:val="00FF39C8"/>
    <w:rsid w:val="0C9434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4A699"/>
  <w15:chartTrackingRefBased/>
  <w15:docId w15:val="{34CA7489-61D0-4F9C-9C7B-0EE52E86F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07CA"/>
    <w:pPr>
      <w:spacing w:after="0"/>
      <w:contextualSpacing/>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7E11"/>
    <w:pPr>
      <w:ind w:left="720"/>
    </w:pPr>
  </w:style>
  <w:style w:type="character" w:styleId="CommentReference">
    <w:name w:val="annotation reference"/>
    <w:basedOn w:val="DefaultParagraphFont"/>
    <w:uiPriority w:val="99"/>
    <w:semiHidden/>
    <w:unhideWhenUsed/>
    <w:rsid w:val="00BF6F98"/>
    <w:rPr>
      <w:sz w:val="16"/>
      <w:szCs w:val="16"/>
    </w:rPr>
  </w:style>
  <w:style w:type="paragraph" w:styleId="CommentText">
    <w:name w:val="annotation text"/>
    <w:basedOn w:val="Normal"/>
    <w:link w:val="CommentTextChar"/>
    <w:uiPriority w:val="99"/>
    <w:semiHidden/>
    <w:unhideWhenUsed/>
    <w:rsid w:val="00BF6F98"/>
    <w:pPr>
      <w:spacing w:line="240" w:lineRule="auto"/>
    </w:pPr>
    <w:rPr>
      <w:sz w:val="20"/>
      <w:szCs w:val="20"/>
    </w:rPr>
  </w:style>
  <w:style w:type="character" w:customStyle="1" w:styleId="CommentTextChar">
    <w:name w:val="Comment Text Char"/>
    <w:basedOn w:val="DefaultParagraphFont"/>
    <w:link w:val="CommentText"/>
    <w:uiPriority w:val="99"/>
    <w:semiHidden/>
    <w:rsid w:val="00BF6F98"/>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BF6F98"/>
    <w:rPr>
      <w:b/>
      <w:bCs/>
    </w:rPr>
  </w:style>
  <w:style w:type="character" w:customStyle="1" w:styleId="CommentSubjectChar">
    <w:name w:val="Comment Subject Char"/>
    <w:basedOn w:val="CommentTextChar"/>
    <w:link w:val="CommentSubject"/>
    <w:uiPriority w:val="99"/>
    <w:semiHidden/>
    <w:rsid w:val="00BF6F98"/>
    <w:rPr>
      <w:rFonts w:ascii="Times New Roman" w:hAnsi="Times New Roman"/>
      <w:b/>
      <w:bCs/>
      <w:sz w:val="20"/>
      <w:szCs w:val="20"/>
    </w:rPr>
  </w:style>
  <w:style w:type="paragraph" w:styleId="BalloonText">
    <w:name w:val="Balloon Text"/>
    <w:basedOn w:val="Normal"/>
    <w:link w:val="BalloonTextChar"/>
    <w:uiPriority w:val="99"/>
    <w:semiHidden/>
    <w:unhideWhenUsed/>
    <w:rsid w:val="00BF6F9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6F9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568</Words>
  <Characters>893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10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dith Gunlicks-Stoessel</dc:creator>
  <cp:keywords/>
  <dc:description/>
  <cp:lastModifiedBy>Meredith Gunlicks-Stoessel</cp:lastModifiedBy>
  <cp:revision>5</cp:revision>
  <cp:lastPrinted>2021-10-29T21:06:00Z</cp:lastPrinted>
  <dcterms:created xsi:type="dcterms:W3CDTF">2023-10-04T18:00:00Z</dcterms:created>
  <dcterms:modified xsi:type="dcterms:W3CDTF">2023-12-20T21:59:00Z</dcterms:modified>
</cp:coreProperties>
</file>